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F4CE2" w14:textId="77777777" w:rsidR="004D44AB" w:rsidRPr="00A42BF3" w:rsidRDefault="004D44AB" w:rsidP="00C2724C">
      <w:pPr>
        <w:widowControl/>
        <w:jc w:val="left"/>
        <w:rPr>
          <w:sz w:val="24"/>
          <w:szCs w:val="24"/>
        </w:rPr>
      </w:pPr>
      <w:r w:rsidRPr="00A42BF3">
        <w:rPr>
          <w:b/>
          <w:sz w:val="24"/>
          <w:szCs w:val="24"/>
        </w:rPr>
        <w:t>Table S1</w:t>
      </w:r>
      <w:r w:rsidRPr="00A42BF3">
        <w:rPr>
          <w:sz w:val="24"/>
          <w:szCs w:val="24"/>
        </w:rPr>
        <w:t xml:space="preserve"> Summary of environmental and microbial variables</w:t>
      </w:r>
    </w:p>
    <w:tbl>
      <w:tblPr>
        <w:tblStyle w:val="TableGrid"/>
        <w:tblW w:w="1573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9"/>
        <w:gridCol w:w="1440"/>
        <w:gridCol w:w="1440"/>
        <w:gridCol w:w="1530"/>
        <w:gridCol w:w="1440"/>
        <w:gridCol w:w="1440"/>
        <w:gridCol w:w="1620"/>
        <w:gridCol w:w="1620"/>
        <w:gridCol w:w="1620"/>
        <w:gridCol w:w="1440"/>
      </w:tblGrid>
      <w:tr w:rsidR="00DF3007" w:rsidRPr="003C255C" w14:paraId="03053AE2" w14:textId="77777777" w:rsidTr="005B64A4">
        <w:trPr>
          <w:trHeight w:val="270"/>
        </w:trPr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4550A5" w14:textId="77777777" w:rsidR="004D44AB" w:rsidRPr="003C255C" w:rsidRDefault="004D44AB" w:rsidP="00C2724C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39BE9" w14:textId="77777777" w:rsidR="004D44AB" w:rsidRPr="003C255C" w:rsidRDefault="004D44AB" w:rsidP="00C2724C">
            <w: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12EE8" w14:textId="77777777" w:rsidR="004D44AB" w:rsidRPr="003C255C" w:rsidRDefault="004D44AB" w:rsidP="00C2724C">
            <w:r>
              <w:t>N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15E62" w14:textId="340BC650" w:rsidR="004D44AB" w:rsidRPr="003C255C" w:rsidRDefault="004D44AB" w:rsidP="00C2724C">
            <w:proofErr w:type="spellStart"/>
            <w:r w:rsidRPr="003C255C">
              <w:t>N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AEC938" w14:textId="77777777" w:rsidR="004D44AB" w:rsidRPr="00C2724C" w:rsidRDefault="004D44AB" w:rsidP="00C2724C">
            <w:r w:rsidRPr="00C2724C">
              <w:t>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6A273C" w14:textId="77777777" w:rsidR="004D44AB" w:rsidRPr="00C2724C" w:rsidRDefault="004D44AB" w:rsidP="00C2724C">
            <w:r w:rsidRPr="00C2724C">
              <w:t>C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7003FC" w14:textId="6C761838" w:rsidR="004D44AB" w:rsidRPr="00C2724C" w:rsidRDefault="004D44AB" w:rsidP="00C2724C">
            <w:proofErr w:type="spellStart"/>
            <w:r w:rsidRPr="00C2724C">
              <w:t>Cf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5B690" w14:textId="77777777" w:rsidR="004D44AB" w:rsidRPr="003C255C" w:rsidRDefault="004D44AB" w:rsidP="00C2724C">
            <w:r>
              <w:t>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967E3" w14:textId="77777777" w:rsidR="004D44AB" w:rsidRPr="003C255C" w:rsidRDefault="004D44AB" w:rsidP="00C2724C">
            <w:r>
              <w:t>S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34470" w14:textId="3BFEC80F" w:rsidR="004D44AB" w:rsidRPr="003C255C" w:rsidRDefault="004D44AB" w:rsidP="00C2724C">
            <w:r w:rsidRPr="003C255C">
              <w:t>Sf</w:t>
            </w:r>
          </w:p>
        </w:tc>
      </w:tr>
      <w:tr w:rsidR="004D44AB" w:rsidRPr="003C255C" w14:paraId="64218637" w14:textId="77777777" w:rsidTr="005B64A4">
        <w:trPr>
          <w:trHeight w:val="270"/>
        </w:trPr>
        <w:tc>
          <w:tcPr>
            <w:tcW w:w="15739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B09A6F" w14:textId="77777777" w:rsidR="004D44AB" w:rsidRPr="00C2724C" w:rsidRDefault="004D44AB" w:rsidP="00C2724C">
            <w:r w:rsidRPr="00C2724C">
              <w:rPr>
                <w:i/>
              </w:rPr>
              <w:t>Soil physical-chemical variable</w:t>
            </w:r>
          </w:p>
        </w:tc>
      </w:tr>
      <w:tr w:rsidR="00DF3007" w:rsidRPr="003C255C" w14:paraId="4449A2B3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7526E07E" w14:textId="77777777" w:rsidR="004D44AB" w:rsidRPr="003C255C" w:rsidRDefault="004D44AB" w:rsidP="00C2724C">
            <w:r w:rsidRPr="003C255C">
              <w:t>pH</w:t>
            </w:r>
          </w:p>
        </w:tc>
        <w:tc>
          <w:tcPr>
            <w:tcW w:w="1440" w:type="dxa"/>
            <w:noWrap/>
            <w:hideMark/>
          </w:tcPr>
          <w:p w14:paraId="6F7F2CEB" w14:textId="4E92E9D6" w:rsidR="004D44AB" w:rsidRPr="008C15B4" w:rsidRDefault="004D44AB" w:rsidP="00C2724C">
            <w:pPr>
              <w:widowControl/>
            </w:pPr>
            <w:r w:rsidRPr="003C255C">
              <w:t>6.2±0.2c</w:t>
            </w:r>
            <w:r w:rsidR="00E84408">
              <w:rPr>
                <w:i/>
                <w:vertAlign w:val="superscript"/>
              </w:rPr>
              <w:t xml:space="preserve"> b</w:t>
            </w:r>
          </w:p>
        </w:tc>
        <w:tc>
          <w:tcPr>
            <w:tcW w:w="1440" w:type="dxa"/>
            <w:noWrap/>
            <w:hideMark/>
          </w:tcPr>
          <w:p w14:paraId="7CEB29FB" w14:textId="77777777" w:rsidR="004D44AB" w:rsidRPr="003C255C" w:rsidRDefault="004D44AB" w:rsidP="00C2724C">
            <w:r w:rsidRPr="003C255C">
              <w:t>6.1±0c</w:t>
            </w:r>
          </w:p>
        </w:tc>
        <w:tc>
          <w:tcPr>
            <w:tcW w:w="1530" w:type="dxa"/>
            <w:noWrap/>
            <w:hideMark/>
          </w:tcPr>
          <w:p w14:paraId="64B670B3" w14:textId="77777777" w:rsidR="004D44AB" w:rsidRPr="003C255C" w:rsidRDefault="004D44AB" w:rsidP="00C2724C">
            <w:r w:rsidRPr="003C255C">
              <w:t>5.7±0.2d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60E803C" w14:textId="77777777" w:rsidR="004D44AB" w:rsidRPr="00C2724C" w:rsidRDefault="004D44AB" w:rsidP="00C2724C">
            <w:r w:rsidRPr="00C2724C">
              <w:t>7.9±0.1a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55A4548" w14:textId="77777777" w:rsidR="004D44AB" w:rsidRPr="00C2724C" w:rsidRDefault="004D44AB" w:rsidP="00C2724C">
            <w:r w:rsidRPr="00C2724C">
              <w:t>8.1±0.1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63209992" w14:textId="77777777" w:rsidR="004D44AB" w:rsidRPr="00C2724C" w:rsidRDefault="004D44AB" w:rsidP="00C2724C">
            <w:r w:rsidRPr="00C2724C">
              <w:t>7.7±0.3b</w:t>
            </w:r>
          </w:p>
        </w:tc>
        <w:tc>
          <w:tcPr>
            <w:tcW w:w="1620" w:type="dxa"/>
            <w:noWrap/>
            <w:hideMark/>
          </w:tcPr>
          <w:p w14:paraId="74B05BA4" w14:textId="77777777" w:rsidR="004D44AB" w:rsidRPr="003C255C" w:rsidRDefault="004D44AB" w:rsidP="00C2724C">
            <w:r w:rsidRPr="003C255C">
              <w:t>5.3±0.1e</w:t>
            </w:r>
          </w:p>
        </w:tc>
        <w:tc>
          <w:tcPr>
            <w:tcW w:w="1620" w:type="dxa"/>
            <w:noWrap/>
            <w:hideMark/>
          </w:tcPr>
          <w:p w14:paraId="2CB8881C" w14:textId="77777777" w:rsidR="004D44AB" w:rsidRPr="003C255C" w:rsidRDefault="004D44AB" w:rsidP="00C2724C">
            <w:r w:rsidRPr="003C255C">
              <w:t>5±0.1ef</w:t>
            </w:r>
          </w:p>
        </w:tc>
        <w:tc>
          <w:tcPr>
            <w:tcW w:w="1440" w:type="dxa"/>
            <w:noWrap/>
            <w:hideMark/>
          </w:tcPr>
          <w:p w14:paraId="3E4A5272" w14:textId="77777777" w:rsidR="004D44AB" w:rsidRPr="003C255C" w:rsidRDefault="004D44AB" w:rsidP="00C2724C">
            <w:r w:rsidRPr="003C255C">
              <w:t>4.9±0.1f</w:t>
            </w:r>
          </w:p>
        </w:tc>
      </w:tr>
      <w:tr w:rsidR="00DF3007" w:rsidRPr="003C255C" w14:paraId="1C895409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57F38B36" w14:textId="61529A34" w:rsidR="004D44AB" w:rsidRPr="003C255C" w:rsidRDefault="004D44AB" w:rsidP="00C2724C">
            <w:proofErr w:type="spellStart"/>
            <w:r w:rsidRPr="003C255C">
              <w:t>SOM</w:t>
            </w:r>
            <w:r w:rsidR="00E84408">
              <w:rPr>
                <w:i/>
                <w:vertAlign w:val="superscript"/>
              </w:rPr>
              <w:t>a</w:t>
            </w:r>
            <w:proofErr w:type="spellEnd"/>
            <w:r w:rsidRPr="003C255C">
              <w:t xml:space="preserve"> (g/kg)</w:t>
            </w:r>
          </w:p>
        </w:tc>
        <w:tc>
          <w:tcPr>
            <w:tcW w:w="1440" w:type="dxa"/>
            <w:noWrap/>
            <w:vAlign w:val="center"/>
            <w:hideMark/>
          </w:tcPr>
          <w:p w14:paraId="35307CD2" w14:textId="77777777" w:rsidR="004D44AB" w:rsidRPr="003C255C" w:rsidRDefault="004D44AB" w:rsidP="00C2724C">
            <w:r w:rsidRPr="003C255C">
              <w:t>46.4±0.8c</w:t>
            </w:r>
          </w:p>
        </w:tc>
        <w:tc>
          <w:tcPr>
            <w:tcW w:w="1440" w:type="dxa"/>
            <w:noWrap/>
            <w:hideMark/>
          </w:tcPr>
          <w:p w14:paraId="203154D7" w14:textId="77777777" w:rsidR="004D44AB" w:rsidRPr="003C255C" w:rsidRDefault="004D44AB" w:rsidP="00C2724C">
            <w:r w:rsidRPr="003C255C">
              <w:t>51.4±1.2b</w:t>
            </w:r>
          </w:p>
        </w:tc>
        <w:tc>
          <w:tcPr>
            <w:tcW w:w="1530" w:type="dxa"/>
            <w:noWrap/>
            <w:hideMark/>
          </w:tcPr>
          <w:p w14:paraId="1F9079B3" w14:textId="77777777" w:rsidR="004D44AB" w:rsidRPr="003C255C" w:rsidRDefault="004D44AB" w:rsidP="00C2724C">
            <w:r w:rsidRPr="003C255C">
              <w:t>54.5±1.3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4998759" w14:textId="77777777" w:rsidR="004D44AB" w:rsidRPr="00C2724C" w:rsidRDefault="004D44AB" w:rsidP="00C2724C">
            <w:r w:rsidRPr="00C2724C">
              <w:t>8.7±0.4ef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0EA011B" w14:textId="77777777" w:rsidR="004D44AB" w:rsidRPr="00C2724C" w:rsidRDefault="004D44AB" w:rsidP="00C2724C">
            <w:r w:rsidRPr="00C2724C">
              <w:t>8.3±0.5f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7C391CE1" w14:textId="77777777" w:rsidR="004D44AB" w:rsidRPr="00C2724C" w:rsidRDefault="004D44AB" w:rsidP="00C2724C">
            <w:r w:rsidRPr="00C2724C">
              <w:t>9.7±1.3def</w:t>
            </w:r>
          </w:p>
        </w:tc>
        <w:tc>
          <w:tcPr>
            <w:tcW w:w="1620" w:type="dxa"/>
            <w:noWrap/>
            <w:hideMark/>
          </w:tcPr>
          <w:p w14:paraId="3615ED28" w14:textId="77777777" w:rsidR="004D44AB" w:rsidRPr="003C255C" w:rsidRDefault="004D44AB" w:rsidP="00C2724C">
            <w:r w:rsidRPr="003C255C">
              <w:t>9.8±0.1de</w:t>
            </w:r>
          </w:p>
        </w:tc>
        <w:tc>
          <w:tcPr>
            <w:tcW w:w="1620" w:type="dxa"/>
            <w:noWrap/>
            <w:hideMark/>
          </w:tcPr>
          <w:p w14:paraId="0237F678" w14:textId="77777777" w:rsidR="004D44AB" w:rsidRPr="003C255C" w:rsidRDefault="004D44AB" w:rsidP="00C2724C">
            <w:r w:rsidRPr="003C255C">
              <w:t>9.6±0.4def</w:t>
            </w:r>
          </w:p>
        </w:tc>
        <w:tc>
          <w:tcPr>
            <w:tcW w:w="1440" w:type="dxa"/>
            <w:noWrap/>
            <w:hideMark/>
          </w:tcPr>
          <w:p w14:paraId="37F71264" w14:textId="77777777" w:rsidR="004D44AB" w:rsidRPr="003C255C" w:rsidRDefault="004D44AB" w:rsidP="00C2724C">
            <w:r w:rsidRPr="003C255C">
              <w:t>10.7±0.3d</w:t>
            </w:r>
          </w:p>
        </w:tc>
      </w:tr>
      <w:tr w:rsidR="00DF3007" w:rsidRPr="003C255C" w14:paraId="44C9AEFA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5B698F3F" w14:textId="77777777" w:rsidR="004D44AB" w:rsidRPr="003C255C" w:rsidRDefault="004D44AB" w:rsidP="00C2724C">
            <w:r w:rsidRPr="003C255C">
              <w:t>WHC (%)</w:t>
            </w:r>
          </w:p>
        </w:tc>
        <w:tc>
          <w:tcPr>
            <w:tcW w:w="1440" w:type="dxa"/>
            <w:noWrap/>
            <w:hideMark/>
          </w:tcPr>
          <w:p w14:paraId="7BA943A4" w14:textId="77777777" w:rsidR="004D44AB" w:rsidRPr="003C255C" w:rsidRDefault="004D44AB" w:rsidP="00C2724C">
            <w:r w:rsidRPr="003C255C">
              <w:t>48.9±0b</w:t>
            </w:r>
          </w:p>
        </w:tc>
        <w:tc>
          <w:tcPr>
            <w:tcW w:w="1440" w:type="dxa"/>
            <w:noWrap/>
            <w:hideMark/>
          </w:tcPr>
          <w:p w14:paraId="2794F007" w14:textId="77777777" w:rsidR="004D44AB" w:rsidRPr="003C255C" w:rsidRDefault="004D44AB" w:rsidP="00C2724C">
            <w:r w:rsidRPr="003C255C">
              <w:t>71.2±6.4a</w:t>
            </w:r>
          </w:p>
        </w:tc>
        <w:tc>
          <w:tcPr>
            <w:tcW w:w="1530" w:type="dxa"/>
            <w:noWrap/>
            <w:hideMark/>
          </w:tcPr>
          <w:p w14:paraId="17C9035A" w14:textId="77777777" w:rsidR="004D44AB" w:rsidRPr="003C255C" w:rsidRDefault="004D44AB" w:rsidP="00C2724C">
            <w:r w:rsidRPr="003C255C">
              <w:t>68.9±4.8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5926020" w14:textId="77777777" w:rsidR="004D44AB" w:rsidRPr="00C2724C" w:rsidRDefault="004D44AB" w:rsidP="00C2724C">
            <w:r w:rsidRPr="00C2724C">
              <w:t>25.3±0d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B7E6998" w14:textId="77777777" w:rsidR="004D44AB" w:rsidRPr="00C2724C" w:rsidRDefault="004D44AB" w:rsidP="00C2724C">
            <w:r w:rsidRPr="00C2724C">
              <w:t>26.5±1.2d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2BA5A803" w14:textId="77777777" w:rsidR="004D44AB" w:rsidRPr="00C2724C" w:rsidRDefault="004D44AB" w:rsidP="00C2724C">
            <w:r w:rsidRPr="00C2724C">
              <w:t>27.3±5.2d</w:t>
            </w:r>
          </w:p>
        </w:tc>
        <w:tc>
          <w:tcPr>
            <w:tcW w:w="1620" w:type="dxa"/>
            <w:noWrap/>
            <w:hideMark/>
          </w:tcPr>
          <w:p w14:paraId="0D2B52FC" w14:textId="77777777" w:rsidR="004D44AB" w:rsidRPr="003C255C" w:rsidRDefault="004D44AB" w:rsidP="00C2724C">
            <w:r w:rsidRPr="003C255C">
              <w:t>27.9±0d</w:t>
            </w:r>
          </w:p>
        </w:tc>
        <w:tc>
          <w:tcPr>
            <w:tcW w:w="1620" w:type="dxa"/>
            <w:noWrap/>
            <w:hideMark/>
          </w:tcPr>
          <w:p w14:paraId="521B437F" w14:textId="77777777" w:rsidR="004D44AB" w:rsidRPr="003C255C" w:rsidRDefault="004D44AB" w:rsidP="00C2724C">
            <w:r w:rsidRPr="003C255C">
              <w:t>38.8±4.5c</w:t>
            </w:r>
          </w:p>
        </w:tc>
        <w:tc>
          <w:tcPr>
            <w:tcW w:w="1440" w:type="dxa"/>
            <w:noWrap/>
            <w:hideMark/>
          </w:tcPr>
          <w:p w14:paraId="7AF93095" w14:textId="77777777" w:rsidR="004D44AB" w:rsidRPr="003C255C" w:rsidRDefault="004D44AB" w:rsidP="00C2724C">
            <w:r w:rsidRPr="003C255C">
              <w:t>41.7±2.5c</w:t>
            </w:r>
          </w:p>
        </w:tc>
      </w:tr>
      <w:tr w:rsidR="00DF3007" w:rsidRPr="003C255C" w14:paraId="1AC9FD2D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084A8790" w14:textId="79EB1903" w:rsidR="004D44AB" w:rsidRPr="003C255C" w:rsidRDefault="002B4527" w:rsidP="00C2724C">
            <w:r>
              <w:t>B</w:t>
            </w:r>
            <w:r w:rsidR="006A45EB">
              <w:t>D</w:t>
            </w:r>
            <w:r w:rsidR="004D44AB" w:rsidRPr="003C255C">
              <w:t xml:space="preserve"> (g/cm</w:t>
            </w:r>
            <w:r w:rsidR="004D44AB" w:rsidRPr="000009BE">
              <w:rPr>
                <w:vertAlign w:val="superscript"/>
              </w:rPr>
              <w:t>3</w:t>
            </w:r>
            <w:r w:rsidR="004D44AB" w:rsidRPr="003C255C">
              <w:t>)</w:t>
            </w:r>
          </w:p>
        </w:tc>
        <w:tc>
          <w:tcPr>
            <w:tcW w:w="1440" w:type="dxa"/>
            <w:noWrap/>
            <w:hideMark/>
          </w:tcPr>
          <w:p w14:paraId="2E3F5184" w14:textId="77777777" w:rsidR="004D44AB" w:rsidRPr="003C255C" w:rsidRDefault="004D44AB" w:rsidP="00C2724C">
            <w:r w:rsidRPr="003C255C">
              <w:t>1.1±0c</w:t>
            </w:r>
          </w:p>
        </w:tc>
        <w:tc>
          <w:tcPr>
            <w:tcW w:w="1440" w:type="dxa"/>
            <w:noWrap/>
            <w:hideMark/>
          </w:tcPr>
          <w:p w14:paraId="4E270341" w14:textId="77777777" w:rsidR="004D44AB" w:rsidRPr="003C255C" w:rsidRDefault="004D44AB" w:rsidP="00C2724C">
            <w:r w:rsidRPr="003C255C">
              <w:t>0.9±0d</w:t>
            </w:r>
          </w:p>
        </w:tc>
        <w:tc>
          <w:tcPr>
            <w:tcW w:w="1530" w:type="dxa"/>
            <w:noWrap/>
            <w:hideMark/>
          </w:tcPr>
          <w:p w14:paraId="49B4A755" w14:textId="77777777" w:rsidR="004D44AB" w:rsidRPr="003C255C" w:rsidRDefault="004D44AB" w:rsidP="00C2724C">
            <w:r w:rsidRPr="003C255C">
              <w:t>0.9±0.1d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2845619" w14:textId="77777777" w:rsidR="004D44AB" w:rsidRPr="00C2724C" w:rsidRDefault="004D44AB" w:rsidP="00C2724C">
            <w:r w:rsidRPr="00C2724C">
              <w:t>1.5±0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9E7DE57" w14:textId="77777777" w:rsidR="004D44AB" w:rsidRPr="00C2724C" w:rsidRDefault="004D44AB" w:rsidP="00C2724C">
            <w:r w:rsidRPr="00C2724C">
              <w:t>1.4±0a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6F49809A" w14:textId="77777777" w:rsidR="004D44AB" w:rsidRPr="00C2724C" w:rsidRDefault="004D44AB" w:rsidP="00C2724C">
            <w:r w:rsidRPr="00C2724C">
              <w:t>1.4±0.1ab</w:t>
            </w:r>
          </w:p>
        </w:tc>
        <w:tc>
          <w:tcPr>
            <w:tcW w:w="1620" w:type="dxa"/>
            <w:noWrap/>
            <w:hideMark/>
          </w:tcPr>
          <w:p w14:paraId="71D77B58" w14:textId="77777777" w:rsidR="004D44AB" w:rsidRPr="003C255C" w:rsidRDefault="004D44AB" w:rsidP="00C2724C">
            <w:r w:rsidRPr="003C255C">
              <w:t>1.4±0b</w:t>
            </w:r>
          </w:p>
        </w:tc>
        <w:tc>
          <w:tcPr>
            <w:tcW w:w="1620" w:type="dxa"/>
            <w:noWrap/>
            <w:hideMark/>
          </w:tcPr>
          <w:p w14:paraId="72A3D248" w14:textId="77777777" w:rsidR="004D44AB" w:rsidRPr="003C255C" w:rsidRDefault="004D44AB" w:rsidP="00C2724C">
            <w:r w:rsidRPr="003C255C">
              <w:t>1.1±0.1c</w:t>
            </w:r>
          </w:p>
        </w:tc>
        <w:tc>
          <w:tcPr>
            <w:tcW w:w="1440" w:type="dxa"/>
            <w:noWrap/>
            <w:hideMark/>
          </w:tcPr>
          <w:p w14:paraId="11C702FA" w14:textId="77777777" w:rsidR="004D44AB" w:rsidRPr="003C255C" w:rsidRDefault="004D44AB" w:rsidP="00C2724C">
            <w:r w:rsidRPr="003C255C">
              <w:t>1.1±0c</w:t>
            </w:r>
          </w:p>
        </w:tc>
      </w:tr>
      <w:tr w:rsidR="00DF3007" w:rsidRPr="003C255C" w14:paraId="30862BAB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52025E58" w14:textId="77777777" w:rsidR="004D44AB" w:rsidRPr="003C255C" w:rsidRDefault="004D44AB" w:rsidP="00C2724C">
            <w:proofErr w:type="spellStart"/>
            <w:r w:rsidRPr="003C255C">
              <w:t>Sp</w:t>
            </w:r>
            <w:proofErr w:type="spellEnd"/>
            <w:r w:rsidRPr="003C255C">
              <w:t xml:space="preserve"> (%)</w:t>
            </w:r>
          </w:p>
        </w:tc>
        <w:tc>
          <w:tcPr>
            <w:tcW w:w="1440" w:type="dxa"/>
            <w:noWrap/>
            <w:hideMark/>
          </w:tcPr>
          <w:p w14:paraId="3FEA3C3F" w14:textId="77777777" w:rsidR="004D44AB" w:rsidRPr="003C255C" w:rsidRDefault="004D44AB" w:rsidP="00C2724C">
            <w:r w:rsidRPr="003C255C">
              <w:t>56.4±0b</w:t>
            </w:r>
          </w:p>
        </w:tc>
        <w:tc>
          <w:tcPr>
            <w:tcW w:w="1440" w:type="dxa"/>
            <w:noWrap/>
            <w:hideMark/>
          </w:tcPr>
          <w:p w14:paraId="18161468" w14:textId="77777777" w:rsidR="004D44AB" w:rsidRPr="003C255C" w:rsidRDefault="004D44AB" w:rsidP="00C2724C">
            <w:r w:rsidRPr="003C255C">
              <w:t>65.4±0.9a</w:t>
            </w:r>
          </w:p>
        </w:tc>
        <w:tc>
          <w:tcPr>
            <w:tcW w:w="1530" w:type="dxa"/>
            <w:noWrap/>
            <w:hideMark/>
          </w:tcPr>
          <w:p w14:paraId="22199341" w14:textId="77777777" w:rsidR="004D44AB" w:rsidRPr="003C255C" w:rsidRDefault="004D44AB" w:rsidP="00C2724C">
            <w:r w:rsidRPr="003C255C">
              <w:t>64.4±2.4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A32E44D" w14:textId="77777777" w:rsidR="004D44AB" w:rsidRPr="00C2724C" w:rsidRDefault="004D44AB" w:rsidP="00C2724C">
            <w:r w:rsidRPr="00C2724C">
              <w:t>45±0cd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D6D46F3" w14:textId="77777777" w:rsidR="004D44AB" w:rsidRPr="00C2724C" w:rsidRDefault="004D44AB" w:rsidP="00C2724C">
            <w:r w:rsidRPr="00C2724C">
              <w:t>47.6±1.6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04479E1D" w14:textId="77777777" w:rsidR="004D44AB" w:rsidRPr="00C2724C" w:rsidRDefault="004D44AB" w:rsidP="00C2724C">
            <w:r w:rsidRPr="00C2724C">
              <w:t>46.5±3.5cd</w:t>
            </w:r>
          </w:p>
        </w:tc>
        <w:tc>
          <w:tcPr>
            <w:tcW w:w="1620" w:type="dxa"/>
            <w:noWrap/>
            <w:hideMark/>
          </w:tcPr>
          <w:p w14:paraId="4A897D1A" w14:textId="77777777" w:rsidR="004D44AB" w:rsidRPr="003C255C" w:rsidRDefault="004D44AB" w:rsidP="00C2724C">
            <w:r w:rsidRPr="003C255C">
              <w:t>43.1±0d</w:t>
            </w:r>
          </w:p>
        </w:tc>
        <w:tc>
          <w:tcPr>
            <w:tcW w:w="1620" w:type="dxa"/>
            <w:noWrap/>
            <w:hideMark/>
          </w:tcPr>
          <w:p w14:paraId="17911BA0" w14:textId="77777777" w:rsidR="004D44AB" w:rsidRPr="003C255C" w:rsidRDefault="004D44AB" w:rsidP="00C2724C">
            <w:r w:rsidRPr="003C255C">
              <w:t>52.6±3.5b</w:t>
            </w:r>
          </w:p>
        </w:tc>
        <w:tc>
          <w:tcPr>
            <w:tcW w:w="1440" w:type="dxa"/>
            <w:noWrap/>
            <w:hideMark/>
          </w:tcPr>
          <w:p w14:paraId="34DD800C" w14:textId="77777777" w:rsidR="004D44AB" w:rsidRPr="003C255C" w:rsidRDefault="004D44AB" w:rsidP="00C2724C">
            <w:r w:rsidRPr="003C255C">
              <w:t>54.1±3.8b</w:t>
            </w:r>
          </w:p>
        </w:tc>
      </w:tr>
      <w:tr w:rsidR="00DF3007" w:rsidRPr="003C255C" w14:paraId="7541B215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26461AC3" w14:textId="7BEAD03F" w:rsidR="004D44AB" w:rsidRPr="003C255C" w:rsidRDefault="004D44AB" w:rsidP="002B4527">
            <w:proofErr w:type="spellStart"/>
            <w:r w:rsidRPr="003C255C">
              <w:t>E</w:t>
            </w:r>
            <w:r w:rsidR="002B4527">
              <w:t>c</w:t>
            </w:r>
            <w:proofErr w:type="spellEnd"/>
            <w:r w:rsidRPr="003C255C">
              <w:t xml:space="preserve"> (</w:t>
            </w:r>
            <w:proofErr w:type="spellStart"/>
            <w:r w:rsidRPr="003C255C">
              <w:t>μs</w:t>
            </w:r>
            <w:proofErr w:type="spellEnd"/>
            <w:r w:rsidRPr="003C255C">
              <w:t>/cm)</w:t>
            </w:r>
          </w:p>
        </w:tc>
        <w:tc>
          <w:tcPr>
            <w:tcW w:w="1440" w:type="dxa"/>
            <w:noWrap/>
            <w:hideMark/>
          </w:tcPr>
          <w:p w14:paraId="6A7D63EF" w14:textId="77777777" w:rsidR="004D44AB" w:rsidRPr="003C255C" w:rsidRDefault="004D44AB" w:rsidP="00C2724C">
            <w:r w:rsidRPr="003C255C">
              <w:t>22.7±3.1e</w:t>
            </w:r>
          </w:p>
        </w:tc>
        <w:tc>
          <w:tcPr>
            <w:tcW w:w="1440" w:type="dxa"/>
            <w:noWrap/>
            <w:hideMark/>
          </w:tcPr>
          <w:p w14:paraId="676FB165" w14:textId="77777777" w:rsidR="004D44AB" w:rsidRPr="003C255C" w:rsidRDefault="004D44AB" w:rsidP="00C2724C">
            <w:r w:rsidRPr="003C255C">
              <w:t>52</w:t>
            </w:r>
            <w:r>
              <w:t>.0</w:t>
            </w:r>
            <w:r w:rsidRPr="003C255C">
              <w:t>±5.9b</w:t>
            </w:r>
          </w:p>
        </w:tc>
        <w:tc>
          <w:tcPr>
            <w:tcW w:w="1530" w:type="dxa"/>
            <w:noWrap/>
            <w:hideMark/>
          </w:tcPr>
          <w:p w14:paraId="42F56D45" w14:textId="77777777" w:rsidR="004D44AB" w:rsidRPr="003C255C" w:rsidRDefault="004D44AB" w:rsidP="00C2724C">
            <w:r w:rsidRPr="003C255C">
              <w:t>74</w:t>
            </w:r>
            <w:r>
              <w:t>.0</w:t>
            </w:r>
            <w:r w:rsidRPr="003C255C">
              <w:t>±21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5C6DDA63" w14:textId="77777777" w:rsidR="004D44AB" w:rsidRPr="00C2724C" w:rsidRDefault="004D44AB" w:rsidP="00C2724C">
            <w:r w:rsidRPr="00C2724C">
              <w:t>33.1±6.6de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D5FFE7F" w14:textId="77777777" w:rsidR="004D44AB" w:rsidRPr="00C2724C" w:rsidRDefault="004D44AB" w:rsidP="00C2724C">
            <w:r w:rsidRPr="00C2724C">
              <w:t>66.6±8.8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66B35BF9" w14:textId="77777777" w:rsidR="004D44AB" w:rsidRPr="00C2724C" w:rsidRDefault="004D44AB" w:rsidP="00C2724C">
            <w:r w:rsidRPr="00C2724C">
              <w:t>51.5±6bc</w:t>
            </w:r>
          </w:p>
        </w:tc>
        <w:tc>
          <w:tcPr>
            <w:tcW w:w="1620" w:type="dxa"/>
            <w:noWrap/>
            <w:hideMark/>
          </w:tcPr>
          <w:p w14:paraId="09DC59D2" w14:textId="77777777" w:rsidR="004D44AB" w:rsidRPr="003C255C" w:rsidRDefault="004D44AB" w:rsidP="00C2724C">
            <w:r w:rsidRPr="003C255C">
              <w:t>26.7±1.8de</w:t>
            </w:r>
          </w:p>
        </w:tc>
        <w:tc>
          <w:tcPr>
            <w:tcW w:w="1620" w:type="dxa"/>
            <w:noWrap/>
            <w:hideMark/>
          </w:tcPr>
          <w:p w14:paraId="656E7227" w14:textId="77777777" w:rsidR="004D44AB" w:rsidRPr="003C255C" w:rsidRDefault="004D44AB" w:rsidP="00C2724C">
            <w:r w:rsidRPr="003C255C">
              <w:t>37.6±1.1cd</w:t>
            </w:r>
          </w:p>
        </w:tc>
        <w:tc>
          <w:tcPr>
            <w:tcW w:w="1440" w:type="dxa"/>
            <w:noWrap/>
            <w:hideMark/>
          </w:tcPr>
          <w:p w14:paraId="591E2A18" w14:textId="77777777" w:rsidR="004D44AB" w:rsidRPr="003C255C" w:rsidRDefault="004D44AB" w:rsidP="00C2724C">
            <w:r w:rsidRPr="003C255C">
              <w:t>80.3±2.8a</w:t>
            </w:r>
          </w:p>
        </w:tc>
      </w:tr>
      <w:tr w:rsidR="00DF3007" w:rsidRPr="003C255C" w14:paraId="037AE007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7459C7E3" w14:textId="77777777" w:rsidR="004D44AB" w:rsidRPr="003C255C" w:rsidRDefault="004D44AB" w:rsidP="00C2724C">
            <w:r w:rsidRPr="003C255C">
              <w:t>CEC (</w:t>
            </w:r>
            <w:proofErr w:type="spellStart"/>
            <w:r w:rsidRPr="003C255C">
              <w:t>cmol</w:t>
            </w:r>
            <w:proofErr w:type="spellEnd"/>
            <w:r w:rsidRPr="003C255C">
              <w:t>/kg)</w:t>
            </w:r>
          </w:p>
        </w:tc>
        <w:tc>
          <w:tcPr>
            <w:tcW w:w="1440" w:type="dxa"/>
            <w:noWrap/>
            <w:hideMark/>
          </w:tcPr>
          <w:p w14:paraId="33563DD6" w14:textId="77777777" w:rsidR="004D44AB" w:rsidRPr="003C255C" w:rsidRDefault="004D44AB" w:rsidP="00C2724C">
            <w:r w:rsidRPr="003C255C">
              <w:t>34.3±1.3a</w:t>
            </w:r>
          </w:p>
        </w:tc>
        <w:tc>
          <w:tcPr>
            <w:tcW w:w="1440" w:type="dxa"/>
            <w:noWrap/>
            <w:hideMark/>
          </w:tcPr>
          <w:p w14:paraId="0E8F03A7" w14:textId="77777777" w:rsidR="004D44AB" w:rsidRPr="003C255C" w:rsidRDefault="004D44AB" w:rsidP="00C2724C">
            <w:r w:rsidRPr="003C255C">
              <w:t>34.5±0.7a</w:t>
            </w:r>
          </w:p>
        </w:tc>
        <w:tc>
          <w:tcPr>
            <w:tcW w:w="1530" w:type="dxa"/>
            <w:noWrap/>
            <w:hideMark/>
          </w:tcPr>
          <w:p w14:paraId="1F8BC708" w14:textId="77777777" w:rsidR="004D44AB" w:rsidRPr="003C255C" w:rsidRDefault="004D44AB" w:rsidP="00C2724C">
            <w:r w:rsidRPr="003C255C">
              <w:t>31</w:t>
            </w:r>
            <w:r>
              <w:t>.0</w:t>
            </w:r>
            <w:r w:rsidRPr="003C255C">
              <w:t>±1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505F3B92" w14:textId="77777777" w:rsidR="004D44AB" w:rsidRPr="00C2724C" w:rsidRDefault="004D44AB" w:rsidP="00C2724C">
            <w:r w:rsidRPr="00C2724C">
              <w:t>11.8±0.5c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07D3CAF" w14:textId="77777777" w:rsidR="004D44AB" w:rsidRPr="00C2724C" w:rsidRDefault="004D44AB" w:rsidP="00C2724C">
            <w:r w:rsidRPr="00C2724C">
              <w:t>34.4±0.5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0F8DEDF4" w14:textId="77777777" w:rsidR="004D44AB" w:rsidRPr="00C2724C" w:rsidRDefault="004D44AB" w:rsidP="00C2724C">
            <w:r w:rsidRPr="00C2724C">
              <w:t>11.8±0.6c</w:t>
            </w:r>
          </w:p>
        </w:tc>
        <w:tc>
          <w:tcPr>
            <w:tcW w:w="1620" w:type="dxa"/>
            <w:noWrap/>
            <w:hideMark/>
          </w:tcPr>
          <w:p w14:paraId="52EE5E2A" w14:textId="77777777" w:rsidR="004D44AB" w:rsidRPr="003C255C" w:rsidRDefault="004D44AB" w:rsidP="00C2724C">
            <w:r w:rsidRPr="003C255C">
              <w:t>12.3±0.4c</w:t>
            </w:r>
          </w:p>
        </w:tc>
        <w:tc>
          <w:tcPr>
            <w:tcW w:w="1620" w:type="dxa"/>
            <w:noWrap/>
            <w:hideMark/>
          </w:tcPr>
          <w:p w14:paraId="1D9F57C3" w14:textId="77777777" w:rsidR="004D44AB" w:rsidRPr="003C255C" w:rsidRDefault="004D44AB" w:rsidP="00C2724C">
            <w:r w:rsidRPr="003C255C">
              <w:t>12</w:t>
            </w:r>
            <w:r>
              <w:t>.0</w:t>
            </w:r>
            <w:r w:rsidRPr="003C255C">
              <w:t>±0.4c</w:t>
            </w:r>
          </w:p>
        </w:tc>
        <w:tc>
          <w:tcPr>
            <w:tcW w:w="1440" w:type="dxa"/>
            <w:noWrap/>
            <w:hideMark/>
          </w:tcPr>
          <w:p w14:paraId="04F699E7" w14:textId="77777777" w:rsidR="004D44AB" w:rsidRPr="003C255C" w:rsidRDefault="004D44AB" w:rsidP="00C2724C">
            <w:r w:rsidRPr="003C255C">
              <w:t>7.9±0.3d</w:t>
            </w:r>
          </w:p>
        </w:tc>
      </w:tr>
      <w:tr w:rsidR="00DF3007" w:rsidRPr="003C255C" w14:paraId="01C38F4B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1BF12D5C" w14:textId="77777777" w:rsidR="004D44AB" w:rsidRPr="003C255C" w:rsidRDefault="004D44AB" w:rsidP="00C2724C">
            <w:r w:rsidRPr="003C255C">
              <w:t>TN (g/kg)</w:t>
            </w:r>
          </w:p>
        </w:tc>
        <w:tc>
          <w:tcPr>
            <w:tcW w:w="1440" w:type="dxa"/>
            <w:noWrap/>
            <w:hideMark/>
          </w:tcPr>
          <w:p w14:paraId="0E65DA79" w14:textId="77777777" w:rsidR="004D44AB" w:rsidRPr="003C255C" w:rsidRDefault="004D44AB" w:rsidP="00C2724C">
            <w:r w:rsidRPr="003C255C">
              <w:t>1.8±0.3b</w:t>
            </w:r>
          </w:p>
        </w:tc>
        <w:tc>
          <w:tcPr>
            <w:tcW w:w="1440" w:type="dxa"/>
            <w:noWrap/>
            <w:hideMark/>
          </w:tcPr>
          <w:p w14:paraId="747B0256" w14:textId="77777777" w:rsidR="004D44AB" w:rsidRPr="003C255C" w:rsidRDefault="004D44AB" w:rsidP="00C2724C">
            <w:r w:rsidRPr="003C255C">
              <w:t>2.2±0.1a</w:t>
            </w:r>
          </w:p>
        </w:tc>
        <w:tc>
          <w:tcPr>
            <w:tcW w:w="1530" w:type="dxa"/>
            <w:noWrap/>
            <w:hideMark/>
          </w:tcPr>
          <w:p w14:paraId="2E1587CB" w14:textId="77777777" w:rsidR="004D44AB" w:rsidRPr="003C255C" w:rsidRDefault="004D44AB" w:rsidP="00C2724C">
            <w:r w:rsidRPr="003C255C">
              <w:t>2.3±0.2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B07359D" w14:textId="77777777" w:rsidR="004D44AB" w:rsidRPr="00C2724C" w:rsidRDefault="004D44AB" w:rsidP="00C2724C">
            <w:r w:rsidRPr="00C2724C">
              <w:t>0.6±0c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EA08AB9" w14:textId="77777777" w:rsidR="004D44AB" w:rsidRPr="00C2724C" w:rsidRDefault="004D44AB" w:rsidP="00C2724C">
            <w:r w:rsidRPr="00C2724C">
              <w:t>0.5±0.1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5FF6A802" w14:textId="77777777" w:rsidR="004D44AB" w:rsidRPr="00C2724C" w:rsidRDefault="004D44AB" w:rsidP="00C2724C">
            <w:r w:rsidRPr="00C2724C">
              <w:t>0.8±0.2c</w:t>
            </w:r>
          </w:p>
        </w:tc>
        <w:tc>
          <w:tcPr>
            <w:tcW w:w="1620" w:type="dxa"/>
            <w:noWrap/>
            <w:hideMark/>
          </w:tcPr>
          <w:p w14:paraId="14983589" w14:textId="77777777" w:rsidR="004D44AB" w:rsidRPr="003C255C" w:rsidRDefault="004D44AB" w:rsidP="00C2724C">
            <w:r w:rsidRPr="003C255C">
              <w:t>0.6±0.1c</w:t>
            </w:r>
          </w:p>
        </w:tc>
        <w:tc>
          <w:tcPr>
            <w:tcW w:w="1620" w:type="dxa"/>
            <w:noWrap/>
            <w:hideMark/>
          </w:tcPr>
          <w:p w14:paraId="2E4A9652" w14:textId="77777777" w:rsidR="004D44AB" w:rsidRPr="003C255C" w:rsidRDefault="004D44AB" w:rsidP="00C2724C">
            <w:r w:rsidRPr="003C255C">
              <w:t>0.8±0.4c</w:t>
            </w:r>
          </w:p>
        </w:tc>
        <w:tc>
          <w:tcPr>
            <w:tcW w:w="1440" w:type="dxa"/>
            <w:noWrap/>
            <w:hideMark/>
          </w:tcPr>
          <w:p w14:paraId="7E75A18D" w14:textId="77777777" w:rsidR="004D44AB" w:rsidRPr="003C255C" w:rsidRDefault="004D44AB" w:rsidP="00C2724C">
            <w:r w:rsidRPr="003C255C">
              <w:t>0.7±0.1c</w:t>
            </w:r>
          </w:p>
        </w:tc>
      </w:tr>
      <w:tr w:rsidR="00DF3007" w:rsidRPr="003C255C" w14:paraId="4F4B9CCD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465CE778" w14:textId="77777777" w:rsidR="004D44AB" w:rsidRPr="003C255C" w:rsidRDefault="004D44AB" w:rsidP="00C2724C">
            <w:r w:rsidRPr="003C255C">
              <w:t>TP (g/kg)</w:t>
            </w:r>
          </w:p>
        </w:tc>
        <w:tc>
          <w:tcPr>
            <w:tcW w:w="1440" w:type="dxa"/>
            <w:noWrap/>
            <w:hideMark/>
          </w:tcPr>
          <w:p w14:paraId="7528BB69" w14:textId="77777777" w:rsidR="004D44AB" w:rsidRPr="003C255C" w:rsidRDefault="004D44AB" w:rsidP="00C2724C">
            <w:r w:rsidRPr="003C255C">
              <w:t>0.8±0ab</w:t>
            </w:r>
          </w:p>
        </w:tc>
        <w:tc>
          <w:tcPr>
            <w:tcW w:w="1440" w:type="dxa"/>
            <w:noWrap/>
            <w:hideMark/>
          </w:tcPr>
          <w:p w14:paraId="36AAB3AA" w14:textId="77777777" w:rsidR="004D44AB" w:rsidRPr="003C255C" w:rsidRDefault="004D44AB" w:rsidP="00C2724C">
            <w:r w:rsidRPr="003C255C">
              <w:t>0.8±0ab</w:t>
            </w:r>
          </w:p>
        </w:tc>
        <w:tc>
          <w:tcPr>
            <w:tcW w:w="1530" w:type="dxa"/>
            <w:noWrap/>
            <w:hideMark/>
          </w:tcPr>
          <w:p w14:paraId="4DBB58CC" w14:textId="77777777" w:rsidR="004D44AB" w:rsidRPr="003C255C" w:rsidRDefault="004D44AB" w:rsidP="00C2724C">
            <w:r w:rsidRPr="003C255C">
              <w:t>0.9±0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74A745C" w14:textId="77777777" w:rsidR="004D44AB" w:rsidRPr="00C2724C" w:rsidRDefault="004D44AB" w:rsidP="00C2724C">
            <w:r w:rsidRPr="00C2724C">
              <w:t>0.7±0.1bc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E5EB6A0" w14:textId="77777777" w:rsidR="004D44AB" w:rsidRPr="00C2724C" w:rsidRDefault="004D44AB" w:rsidP="00C2724C">
            <w:r w:rsidRPr="00C2724C">
              <w:t>0.6±0de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429103B9" w14:textId="77777777" w:rsidR="004D44AB" w:rsidRPr="00C2724C" w:rsidRDefault="004D44AB" w:rsidP="00C2724C">
            <w:r w:rsidRPr="00C2724C">
              <w:t>0.7±0cd</w:t>
            </w:r>
          </w:p>
        </w:tc>
        <w:tc>
          <w:tcPr>
            <w:tcW w:w="1620" w:type="dxa"/>
            <w:noWrap/>
            <w:hideMark/>
          </w:tcPr>
          <w:p w14:paraId="5048A3C0" w14:textId="77777777" w:rsidR="004D44AB" w:rsidRPr="003C255C" w:rsidRDefault="004D44AB" w:rsidP="00C2724C">
            <w:r w:rsidRPr="003C255C">
              <w:t>0.4±0f</w:t>
            </w:r>
          </w:p>
        </w:tc>
        <w:tc>
          <w:tcPr>
            <w:tcW w:w="1620" w:type="dxa"/>
            <w:noWrap/>
            <w:hideMark/>
          </w:tcPr>
          <w:p w14:paraId="0DBEEAE6" w14:textId="77777777" w:rsidR="004D44AB" w:rsidRPr="003C255C" w:rsidRDefault="004D44AB" w:rsidP="00C2724C">
            <w:r w:rsidRPr="003C255C">
              <w:t>0.4±0f</w:t>
            </w:r>
          </w:p>
        </w:tc>
        <w:tc>
          <w:tcPr>
            <w:tcW w:w="1440" w:type="dxa"/>
            <w:noWrap/>
            <w:hideMark/>
          </w:tcPr>
          <w:p w14:paraId="70462D7A" w14:textId="77777777" w:rsidR="004D44AB" w:rsidRPr="003C255C" w:rsidRDefault="004D44AB" w:rsidP="00C2724C">
            <w:r w:rsidRPr="003C255C">
              <w:t>0.5±0ef</w:t>
            </w:r>
          </w:p>
        </w:tc>
      </w:tr>
      <w:tr w:rsidR="00DF3007" w:rsidRPr="003C255C" w14:paraId="6A49118B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22CB4B80" w14:textId="77777777" w:rsidR="004D44AB" w:rsidRPr="003C255C" w:rsidRDefault="004D44AB" w:rsidP="00C2724C">
            <w:r w:rsidRPr="003C255C">
              <w:t>TK (g/kg)</w:t>
            </w:r>
          </w:p>
        </w:tc>
        <w:tc>
          <w:tcPr>
            <w:tcW w:w="1440" w:type="dxa"/>
            <w:noWrap/>
            <w:hideMark/>
          </w:tcPr>
          <w:p w14:paraId="6C1C3DF8" w14:textId="77777777" w:rsidR="004D44AB" w:rsidRPr="003C255C" w:rsidRDefault="004D44AB" w:rsidP="00C2724C">
            <w:r w:rsidRPr="003C255C">
              <w:t>18.7±0.1a</w:t>
            </w:r>
            <w:r>
              <w:t>b</w:t>
            </w:r>
          </w:p>
        </w:tc>
        <w:tc>
          <w:tcPr>
            <w:tcW w:w="1440" w:type="dxa"/>
            <w:noWrap/>
            <w:hideMark/>
          </w:tcPr>
          <w:p w14:paraId="12825672" w14:textId="77777777" w:rsidR="004D44AB" w:rsidRPr="003C255C" w:rsidRDefault="004D44AB" w:rsidP="00C2724C">
            <w:r w:rsidRPr="003C255C">
              <w:t>18.4±0.5ab</w:t>
            </w:r>
          </w:p>
        </w:tc>
        <w:tc>
          <w:tcPr>
            <w:tcW w:w="1530" w:type="dxa"/>
            <w:noWrap/>
            <w:hideMark/>
          </w:tcPr>
          <w:p w14:paraId="2D3B16ED" w14:textId="77777777" w:rsidR="004D44AB" w:rsidRPr="003C255C" w:rsidRDefault="004D44AB" w:rsidP="00C2724C">
            <w:r w:rsidRPr="003C255C">
              <w:t>18.5±0.2a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EEB4ED3" w14:textId="77777777" w:rsidR="004D44AB" w:rsidRPr="00C2724C" w:rsidRDefault="004D44AB" w:rsidP="00C2724C">
            <w:r w:rsidRPr="00C2724C">
              <w:t>20.6±3.8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43BCE7E" w14:textId="77777777" w:rsidR="004D44AB" w:rsidRPr="00C2724C" w:rsidRDefault="004D44AB" w:rsidP="00C2724C">
            <w:r w:rsidRPr="00C2724C">
              <w:t>17.5±0.4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756D8971" w14:textId="77777777" w:rsidR="004D44AB" w:rsidRPr="00C2724C" w:rsidRDefault="004D44AB" w:rsidP="00C2724C">
            <w:r w:rsidRPr="00C2724C">
              <w:t>17.6±0.5b</w:t>
            </w:r>
          </w:p>
        </w:tc>
        <w:tc>
          <w:tcPr>
            <w:tcW w:w="1620" w:type="dxa"/>
            <w:noWrap/>
            <w:hideMark/>
          </w:tcPr>
          <w:p w14:paraId="063EB3CF" w14:textId="77777777" w:rsidR="004D44AB" w:rsidRPr="003C255C" w:rsidRDefault="004D44AB" w:rsidP="00C2724C">
            <w:r w:rsidRPr="003C255C">
              <w:t>9.7±0.5c</w:t>
            </w:r>
          </w:p>
        </w:tc>
        <w:tc>
          <w:tcPr>
            <w:tcW w:w="1620" w:type="dxa"/>
            <w:noWrap/>
            <w:hideMark/>
          </w:tcPr>
          <w:p w14:paraId="2E84B423" w14:textId="77777777" w:rsidR="004D44AB" w:rsidRPr="003C255C" w:rsidRDefault="004D44AB" w:rsidP="00C2724C">
            <w:r w:rsidRPr="003C255C">
              <w:t>9.7±0.4c</w:t>
            </w:r>
          </w:p>
        </w:tc>
        <w:tc>
          <w:tcPr>
            <w:tcW w:w="1440" w:type="dxa"/>
            <w:noWrap/>
            <w:hideMark/>
          </w:tcPr>
          <w:p w14:paraId="33FF7570" w14:textId="77777777" w:rsidR="004D44AB" w:rsidRPr="003C255C" w:rsidRDefault="004D44AB" w:rsidP="00C2724C">
            <w:r w:rsidRPr="003C255C">
              <w:t>9.3±0.4c</w:t>
            </w:r>
          </w:p>
        </w:tc>
      </w:tr>
      <w:tr w:rsidR="00DF3007" w:rsidRPr="003C255C" w14:paraId="3669D488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1032E2C2" w14:textId="77777777" w:rsidR="004D44AB" w:rsidRPr="003C255C" w:rsidRDefault="004D44AB" w:rsidP="00C2724C">
            <w:r w:rsidRPr="003C255C">
              <w:t>AP (mg/kg)</w:t>
            </w:r>
          </w:p>
        </w:tc>
        <w:tc>
          <w:tcPr>
            <w:tcW w:w="1440" w:type="dxa"/>
            <w:noWrap/>
            <w:hideMark/>
          </w:tcPr>
          <w:p w14:paraId="0B31D71D" w14:textId="77777777" w:rsidR="004D44AB" w:rsidRPr="003C255C" w:rsidRDefault="004D44AB" w:rsidP="00C2724C">
            <w:r w:rsidRPr="003C255C">
              <w:t>39.6±3.8a</w:t>
            </w:r>
          </w:p>
        </w:tc>
        <w:tc>
          <w:tcPr>
            <w:tcW w:w="1440" w:type="dxa"/>
            <w:noWrap/>
            <w:hideMark/>
          </w:tcPr>
          <w:p w14:paraId="12163493" w14:textId="77777777" w:rsidR="004D44AB" w:rsidRPr="003C255C" w:rsidRDefault="004D44AB" w:rsidP="00C2724C">
            <w:r w:rsidRPr="003C255C">
              <w:t>26.8±5.6b</w:t>
            </w:r>
          </w:p>
        </w:tc>
        <w:tc>
          <w:tcPr>
            <w:tcW w:w="1530" w:type="dxa"/>
            <w:noWrap/>
            <w:hideMark/>
          </w:tcPr>
          <w:p w14:paraId="78EBB85A" w14:textId="77777777" w:rsidR="004D44AB" w:rsidRPr="003C255C" w:rsidRDefault="004D44AB" w:rsidP="00C2724C">
            <w:r w:rsidRPr="003C255C">
              <w:t>37.2±4.1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60C4371" w14:textId="77777777" w:rsidR="004D44AB" w:rsidRPr="00C2724C" w:rsidRDefault="004D44AB" w:rsidP="00C2724C">
            <w:r w:rsidRPr="00C2724C">
              <w:t>7.3±0.3d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F840B83" w14:textId="77777777" w:rsidR="004D44AB" w:rsidRPr="00C2724C" w:rsidRDefault="004D44AB" w:rsidP="00C2724C">
            <w:r w:rsidRPr="00C2724C">
              <w:t>3.5±0.4d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27BA62AE" w14:textId="77777777" w:rsidR="004D44AB" w:rsidRPr="00C2724C" w:rsidRDefault="004D44AB" w:rsidP="00C2724C">
            <w:r w:rsidRPr="00C2724C">
              <w:t>7.8±1.2d</w:t>
            </w:r>
          </w:p>
        </w:tc>
        <w:tc>
          <w:tcPr>
            <w:tcW w:w="1620" w:type="dxa"/>
            <w:noWrap/>
            <w:hideMark/>
          </w:tcPr>
          <w:p w14:paraId="346868A1" w14:textId="77777777" w:rsidR="004D44AB" w:rsidRPr="003C255C" w:rsidRDefault="004D44AB" w:rsidP="00C2724C">
            <w:r w:rsidRPr="003C255C">
              <w:t>17.3±0.7c</w:t>
            </w:r>
          </w:p>
        </w:tc>
        <w:tc>
          <w:tcPr>
            <w:tcW w:w="1620" w:type="dxa"/>
            <w:noWrap/>
            <w:hideMark/>
          </w:tcPr>
          <w:p w14:paraId="2482C3E7" w14:textId="77777777" w:rsidR="004D44AB" w:rsidRPr="003C255C" w:rsidRDefault="004D44AB" w:rsidP="00C2724C">
            <w:r w:rsidRPr="003C255C">
              <w:t>17.3±2.6c</w:t>
            </w:r>
          </w:p>
        </w:tc>
        <w:tc>
          <w:tcPr>
            <w:tcW w:w="1440" w:type="dxa"/>
            <w:noWrap/>
            <w:hideMark/>
          </w:tcPr>
          <w:p w14:paraId="47A23F79" w14:textId="77777777" w:rsidR="004D44AB" w:rsidRPr="003C255C" w:rsidRDefault="004D44AB" w:rsidP="00C2724C">
            <w:r w:rsidRPr="003C255C">
              <w:t>29.7±3.9b</w:t>
            </w:r>
          </w:p>
        </w:tc>
      </w:tr>
      <w:tr w:rsidR="00DF3007" w:rsidRPr="003C255C" w14:paraId="7C299057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150B3B80" w14:textId="77777777" w:rsidR="004D44AB" w:rsidRPr="003C255C" w:rsidRDefault="004D44AB" w:rsidP="00C2724C">
            <w:r w:rsidRPr="003C255C">
              <w:t>AK (mg/kg)</w:t>
            </w:r>
          </w:p>
        </w:tc>
        <w:tc>
          <w:tcPr>
            <w:tcW w:w="1440" w:type="dxa"/>
            <w:noWrap/>
            <w:hideMark/>
          </w:tcPr>
          <w:p w14:paraId="6AF66C06" w14:textId="77777777" w:rsidR="004D44AB" w:rsidRPr="003C255C" w:rsidRDefault="004D44AB" w:rsidP="00C2724C">
            <w:r w:rsidRPr="003C255C">
              <w:t>201.7±40.2a</w:t>
            </w:r>
          </w:p>
        </w:tc>
        <w:tc>
          <w:tcPr>
            <w:tcW w:w="1440" w:type="dxa"/>
            <w:noWrap/>
            <w:hideMark/>
          </w:tcPr>
          <w:p w14:paraId="0A9B09CF" w14:textId="77777777" w:rsidR="004D44AB" w:rsidRPr="003C255C" w:rsidRDefault="004D44AB" w:rsidP="00C2724C">
            <w:r w:rsidRPr="003C255C">
              <w:t>139.2±5.8b</w:t>
            </w:r>
          </w:p>
        </w:tc>
        <w:tc>
          <w:tcPr>
            <w:tcW w:w="1530" w:type="dxa"/>
            <w:noWrap/>
            <w:hideMark/>
          </w:tcPr>
          <w:p w14:paraId="78D405C4" w14:textId="77777777" w:rsidR="004D44AB" w:rsidRPr="003C255C" w:rsidRDefault="004D44AB" w:rsidP="00C2724C">
            <w:r w:rsidRPr="003C255C">
              <w:t>112.5±6.6c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8EE198D" w14:textId="77777777" w:rsidR="004D44AB" w:rsidRPr="00C2724C" w:rsidRDefault="004D44AB" w:rsidP="00C2724C">
            <w:r w:rsidRPr="00C2724C">
              <w:t>99.2±7.6cd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1571F0C" w14:textId="77777777" w:rsidR="004D44AB" w:rsidRPr="00C2724C" w:rsidRDefault="004D44AB" w:rsidP="00C2724C">
            <w:r w:rsidRPr="00C2724C">
              <w:t>73.3±1.4e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664EEDB1" w14:textId="77777777" w:rsidR="004D44AB" w:rsidRPr="00C2724C" w:rsidRDefault="004D44AB" w:rsidP="00C2724C">
            <w:r w:rsidRPr="00C2724C">
              <w:t>84.2±5.8de</w:t>
            </w:r>
          </w:p>
        </w:tc>
        <w:tc>
          <w:tcPr>
            <w:tcW w:w="1620" w:type="dxa"/>
            <w:noWrap/>
            <w:hideMark/>
          </w:tcPr>
          <w:p w14:paraId="7D019370" w14:textId="77777777" w:rsidR="004D44AB" w:rsidRPr="003C255C" w:rsidRDefault="004D44AB" w:rsidP="00C2724C">
            <w:r w:rsidRPr="003C255C">
              <w:t>109.2±1.4c</w:t>
            </w:r>
          </w:p>
        </w:tc>
        <w:tc>
          <w:tcPr>
            <w:tcW w:w="1620" w:type="dxa"/>
            <w:noWrap/>
            <w:hideMark/>
          </w:tcPr>
          <w:p w14:paraId="40821E5B" w14:textId="77777777" w:rsidR="004D44AB" w:rsidRPr="003C255C" w:rsidRDefault="004D44AB" w:rsidP="00C2724C">
            <w:r w:rsidRPr="003C255C">
              <w:t>110±5c</w:t>
            </w:r>
          </w:p>
        </w:tc>
        <w:tc>
          <w:tcPr>
            <w:tcW w:w="1440" w:type="dxa"/>
            <w:noWrap/>
            <w:hideMark/>
          </w:tcPr>
          <w:p w14:paraId="5AD36DD6" w14:textId="77777777" w:rsidR="004D44AB" w:rsidRPr="003C255C" w:rsidRDefault="004D44AB" w:rsidP="00C2724C">
            <w:r w:rsidRPr="003C255C">
              <w:t>110.8±3.8c</w:t>
            </w:r>
          </w:p>
        </w:tc>
      </w:tr>
      <w:tr w:rsidR="00DF3007" w:rsidRPr="003C255C" w14:paraId="2494C12D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6193657F" w14:textId="77777777" w:rsidR="004D44AB" w:rsidRPr="003C255C" w:rsidRDefault="004D44AB" w:rsidP="00C2724C">
            <w:r w:rsidRPr="003C255C">
              <w:t>NH</w:t>
            </w:r>
            <w:r w:rsidRPr="00411D73">
              <w:rPr>
                <w:vertAlign w:val="subscript"/>
              </w:rPr>
              <w:t>4</w:t>
            </w:r>
            <w:r w:rsidRPr="003C255C">
              <w:t>-N (mg/kg)</w:t>
            </w:r>
          </w:p>
        </w:tc>
        <w:tc>
          <w:tcPr>
            <w:tcW w:w="1440" w:type="dxa"/>
            <w:noWrap/>
            <w:hideMark/>
          </w:tcPr>
          <w:p w14:paraId="6EA997C5" w14:textId="77777777" w:rsidR="004D44AB" w:rsidRPr="003C255C" w:rsidRDefault="004D44AB" w:rsidP="00C2724C">
            <w:r w:rsidRPr="003C255C">
              <w:t>0.6±0.4b</w:t>
            </w:r>
          </w:p>
        </w:tc>
        <w:tc>
          <w:tcPr>
            <w:tcW w:w="1440" w:type="dxa"/>
            <w:noWrap/>
            <w:hideMark/>
          </w:tcPr>
          <w:p w14:paraId="7B304A36" w14:textId="77777777" w:rsidR="004D44AB" w:rsidRPr="003C255C" w:rsidRDefault="004D44AB" w:rsidP="00C2724C">
            <w:r w:rsidRPr="003C255C">
              <w:t>0.6±0.1b</w:t>
            </w:r>
          </w:p>
        </w:tc>
        <w:tc>
          <w:tcPr>
            <w:tcW w:w="1530" w:type="dxa"/>
            <w:noWrap/>
            <w:hideMark/>
          </w:tcPr>
          <w:p w14:paraId="069BFE52" w14:textId="77777777" w:rsidR="004D44AB" w:rsidRPr="003C255C" w:rsidRDefault="004D44AB" w:rsidP="00C2724C">
            <w:r w:rsidRPr="003C255C">
              <w:t>1.6±0.8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9783747" w14:textId="77777777" w:rsidR="004D44AB" w:rsidRPr="00C2724C" w:rsidRDefault="004D44AB" w:rsidP="00C2724C">
            <w:r w:rsidRPr="00C2724C">
              <w:t>0.6±0.3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3ED6E12" w14:textId="77777777" w:rsidR="004D44AB" w:rsidRPr="00C2724C" w:rsidRDefault="004D44AB" w:rsidP="00C2724C">
            <w:r w:rsidRPr="00C2724C">
              <w:t>0.8±0.1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46A462C2" w14:textId="77777777" w:rsidR="004D44AB" w:rsidRPr="00C2724C" w:rsidRDefault="004D44AB" w:rsidP="00C2724C">
            <w:r w:rsidRPr="00C2724C">
              <w:t>0.9±0.2b</w:t>
            </w:r>
          </w:p>
        </w:tc>
        <w:tc>
          <w:tcPr>
            <w:tcW w:w="1620" w:type="dxa"/>
            <w:noWrap/>
            <w:hideMark/>
          </w:tcPr>
          <w:p w14:paraId="2B6D8B7D" w14:textId="77777777" w:rsidR="004D44AB" w:rsidRPr="003C255C" w:rsidRDefault="004D44AB" w:rsidP="00C2724C">
            <w:r w:rsidRPr="003C255C">
              <w:t>1.8±0.5a</w:t>
            </w:r>
          </w:p>
        </w:tc>
        <w:tc>
          <w:tcPr>
            <w:tcW w:w="1620" w:type="dxa"/>
            <w:noWrap/>
            <w:hideMark/>
          </w:tcPr>
          <w:p w14:paraId="248CFA2D" w14:textId="77777777" w:rsidR="004D44AB" w:rsidRPr="003C255C" w:rsidRDefault="004D44AB" w:rsidP="00C2724C">
            <w:r w:rsidRPr="003C255C">
              <w:t>1.6±0.1a</w:t>
            </w:r>
          </w:p>
        </w:tc>
        <w:tc>
          <w:tcPr>
            <w:tcW w:w="1440" w:type="dxa"/>
            <w:noWrap/>
            <w:hideMark/>
          </w:tcPr>
          <w:p w14:paraId="4F6659ED" w14:textId="77777777" w:rsidR="004D44AB" w:rsidRPr="003C255C" w:rsidRDefault="004D44AB" w:rsidP="00C2724C">
            <w:r w:rsidRPr="003C255C">
              <w:t>1.7±0.3a</w:t>
            </w:r>
          </w:p>
        </w:tc>
      </w:tr>
      <w:tr w:rsidR="00DF3007" w:rsidRPr="003C255C" w14:paraId="16C0401F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79C39A49" w14:textId="77777777" w:rsidR="004D44AB" w:rsidRPr="003C255C" w:rsidRDefault="004D44AB" w:rsidP="00C2724C">
            <w:r w:rsidRPr="003C255C">
              <w:t>NO</w:t>
            </w:r>
            <w:r w:rsidRPr="00411D73">
              <w:rPr>
                <w:vertAlign w:val="subscript"/>
              </w:rPr>
              <w:t>3</w:t>
            </w:r>
            <w:r w:rsidRPr="003C255C">
              <w:t>-N (mg/kg)</w:t>
            </w:r>
          </w:p>
        </w:tc>
        <w:tc>
          <w:tcPr>
            <w:tcW w:w="1440" w:type="dxa"/>
            <w:noWrap/>
            <w:hideMark/>
          </w:tcPr>
          <w:p w14:paraId="6002D289" w14:textId="77777777" w:rsidR="004D44AB" w:rsidRPr="003C255C" w:rsidRDefault="004D44AB" w:rsidP="00C2724C">
            <w:r w:rsidRPr="003C255C">
              <w:t>13.3±5.9ab</w:t>
            </w:r>
          </w:p>
        </w:tc>
        <w:tc>
          <w:tcPr>
            <w:tcW w:w="1440" w:type="dxa"/>
            <w:noWrap/>
            <w:hideMark/>
          </w:tcPr>
          <w:p w14:paraId="6753C0E3" w14:textId="77777777" w:rsidR="004D44AB" w:rsidRPr="003C255C" w:rsidRDefault="004D44AB" w:rsidP="00C2724C">
            <w:r w:rsidRPr="003C255C">
              <w:t>10.6±6.2b</w:t>
            </w:r>
          </w:p>
        </w:tc>
        <w:tc>
          <w:tcPr>
            <w:tcW w:w="1530" w:type="dxa"/>
            <w:noWrap/>
            <w:hideMark/>
          </w:tcPr>
          <w:p w14:paraId="131BAC9E" w14:textId="77777777" w:rsidR="004D44AB" w:rsidRPr="003C255C" w:rsidRDefault="004D44AB" w:rsidP="00C2724C">
            <w:r w:rsidRPr="003C255C">
              <w:t>23.3±18.5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7B9EF4F" w14:textId="77777777" w:rsidR="004D44AB" w:rsidRPr="00C2724C" w:rsidRDefault="004D44AB" w:rsidP="00C2724C">
            <w:r w:rsidRPr="00C2724C">
              <w:t>4.4±1.6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31E6F3C" w14:textId="77777777" w:rsidR="004D44AB" w:rsidRPr="00C2724C" w:rsidRDefault="004D44AB" w:rsidP="00C2724C">
            <w:r w:rsidRPr="00C2724C">
              <w:t>4.2±0.5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619E19DA" w14:textId="77777777" w:rsidR="004D44AB" w:rsidRPr="00C2724C" w:rsidRDefault="004D44AB" w:rsidP="00C2724C">
            <w:r w:rsidRPr="00C2724C">
              <w:t>6.8±1.6b</w:t>
            </w:r>
          </w:p>
        </w:tc>
        <w:tc>
          <w:tcPr>
            <w:tcW w:w="1620" w:type="dxa"/>
            <w:noWrap/>
            <w:hideMark/>
          </w:tcPr>
          <w:p w14:paraId="09529DDC" w14:textId="77777777" w:rsidR="004D44AB" w:rsidRPr="003C255C" w:rsidRDefault="004D44AB" w:rsidP="00C2724C">
            <w:r w:rsidRPr="003C255C">
              <w:t>5.3±0.3b</w:t>
            </w:r>
          </w:p>
        </w:tc>
        <w:tc>
          <w:tcPr>
            <w:tcW w:w="1620" w:type="dxa"/>
            <w:noWrap/>
            <w:hideMark/>
          </w:tcPr>
          <w:p w14:paraId="417EB659" w14:textId="77777777" w:rsidR="004D44AB" w:rsidRPr="003C255C" w:rsidRDefault="004D44AB" w:rsidP="00C2724C">
            <w:r w:rsidRPr="003C255C">
              <w:t>5.2±0.4b</w:t>
            </w:r>
          </w:p>
        </w:tc>
        <w:tc>
          <w:tcPr>
            <w:tcW w:w="1440" w:type="dxa"/>
            <w:noWrap/>
            <w:hideMark/>
          </w:tcPr>
          <w:p w14:paraId="35263B5D" w14:textId="77777777" w:rsidR="004D44AB" w:rsidRPr="003C255C" w:rsidRDefault="004D44AB" w:rsidP="00C2724C">
            <w:r w:rsidRPr="003C255C">
              <w:t>6.6±0.3b</w:t>
            </w:r>
          </w:p>
        </w:tc>
      </w:tr>
      <w:tr w:rsidR="004D44AB" w:rsidRPr="003C255C" w14:paraId="0F707F92" w14:textId="77777777" w:rsidTr="005B64A4">
        <w:trPr>
          <w:trHeight w:val="270"/>
        </w:trPr>
        <w:tc>
          <w:tcPr>
            <w:tcW w:w="15739" w:type="dxa"/>
            <w:gridSpan w:val="10"/>
            <w:shd w:val="clear" w:color="auto" w:fill="auto"/>
            <w:noWrap/>
            <w:hideMark/>
          </w:tcPr>
          <w:p w14:paraId="686896DD" w14:textId="77777777" w:rsidR="004D44AB" w:rsidRPr="00C2724C" w:rsidRDefault="004D44AB" w:rsidP="00C2724C">
            <w:r w:rsidRPr="00C2724C">
              <w:rPr>
                <w:i/>
              </w:rPr>
              <w:t>Plant variable</w:t>
            </w:r>
          </w:p>
        </w:tc>
      </w:tr>
      <w:tr w:rsidR="00DF3007" w:rsidRPr="003C255C" w14:paraId="069B9533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69DAAB00" w14:textId="77777777" w:rsidR="004D44AB" w:rsidRPr="003C255C" w:rsidRDefault="004D44AB" w:rsidP="00C2724C">
            <w:r w:rsidRPr="003C255C">
              <w:t>seed weight (kg/ha)</w:t>
            </w:r>
          </w:p>
        </w:tc>
        <w:tc>
          <w:tcPr>
            <w:tcW w:w="1440" w:type="dxa"/>
          </w:tcPr>
          <w:p w14:paraId="04DF0A3A" w14:textId="2EA90B6A" w:rsidR="004D44AB" w:rsidRPr="003C255C" w:rsidRDefault="004D44AB" w:rsidP="00C2724C"/>
        </w:tc>
        <w:tc>
          <w:tcPr>
            <w:tcW w:w="1440" w:type="dxa"/>
          </w:tcPr>
          <w:p w14:paraId="7B9803C5" w14:textId="77777777" w:rsidR="004D44AB" w:rsidRPr="003C255C" w:rsidRDefault="004D44AB" w:rsidP="00C2724C">
            <w:r>
              <w:t>2246</w:t>
            </w:r>
            <w:r w:rsidRPr="003C255C">
              <w:t>±1464d</w:t>
            </w:r>
          </w:p>
        </w:tc>
        <w:tc>
          <w:tcPr>
            <w:tcW w:w="1530" w:type="dxa"/>
            <w:noWrap/>
            <w:hideMark/>
          </w:tcPr>
          <w:p w14:paraId="11D59F52" w14:textId="77777777" w:rsidR="004D44AB" w:rsidRPr="003C255C" w:rsidRDefault="004D44AB" w:rsidP="00C2724C">
            <w:r>
              <w:t>8652±2046</w:t>
            </w:r>
            <w:r w:rsidRPr="003C255C">
              <w:t>a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B4DBEEA" w14:textId="15C12B5B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0A204B5" w14:textId="77777777" w:rsidR="004D44AB" w:rsidRPr="00C2724C" w:rsidRDefault="004D44AB" w:rsidP="00C2724C">
            <w:r w:rsidRPr="00C2724C">
              <w:t>5340±225b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629B443B" w14:textId="77777777" w:rsidR="004D44AB" w:rsidRPr="00C2724C" w:rsidRDefault="004D44AB" w:rsidP="00C2724C">
            <w:r w:rsidRPr="00C2724C">
              <w:t>7274±854ab</w:t>
            </w:r>
          </w:p>
        </w:tc>
        <w:tc>
          <w:tcPr>
            <w:tcW w:w="1620" w:type="dxa"/>
          </w:tcPr>
          <w:p w14:paraId="79957947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765A8908" w14:textId="24EDC7B5" w:rsidR="004D44AB" w:rsidRPr="003C255C" w:rsidRDefault="004D44AB" w:rsidP="00C2724C">
            <w:proofErr w:type="spellStart"/>
            <w:r>
              <w:rPr>
                <w:rFonts w:hint="eastAsia"/>
              </w:rPr>
              <w:t>NA</w:t>
            </w:r>
            <w:r w:rsidR="00E84408"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A47FC02" w14:textId="77777777" w:rsidR="004D44AB" w:rsidRPr="003C255C" w:rsidRDefault="004D44AB" w:rsidP="00C2724C">
            <w:r>
              <w:t>3955±672</w:t>
            </w:r>
            <w:r w:rsidRPr="003C255C">
              <w:t>cd</w:t>
            </w:r>
          </w:p>
        </w:tc>
      </w:tr>
      <w:tr w:rsidR="00A132A7" w:rsidRPr="003C255C" w14:paraId="0376F7E9" w14:textId="77777777" w:rsidTr="005B64A4">
        <w:trPr>
          <w:trHeight w:val="270"/>
        </w:trPr>
        <w:tc>
          <w:tcPr>
            <w:tcW w:w="3589" w:type="dxa"/>
            <w:gridSpan w:val="2"/>
            <w:noWrap/>
            <w:hideMark/>
          </w:tcPr>
          <w:p w14:paraId="751D82FF" w14:textId="77777777" w:rsidR="00EA5EB1" w:rsidRDefault="004D44AB" w:rsidP="00C2724C">
            <w:r w:rsidRPr="003C255C">
              <w:t xml:space="preserve">above ground biomass </w:t>
            </w:r>
          </w:p>
          <w:p w14:paraId="19B7690C" w14:textId="52E7EEBB" w:rsidR="004D44AB" w:rsidRPr="003C255C" w:rsidRDefault="004D44AB" w:rsidP="00C2724C">
            <w:r w:rsidRPr="003C255C">
              <w:t>(kg/ha)</w:t>
            </w:r>
            <w:r w:rsidR="00EA5EB1">
              <w:t xml:space="preserve"> </w:t>
            </w:r>
          </w:p>
        </w:tc>
        <w:tc>
          <w:tcPr>
            <w:tcW w:w="1440" w:type="dxa"/>
          </w:tcPr>
          <w:p w14:paraId="2C45A895" w14:textId="77777777" w:rsidR="004D44AB" w:rsidRPr="003C255C" w:rsidRDefault="004D44AB" w:rsidP="00C2724C">
            <w:r>
              <w:t>4822±284</w:t>
            </w:r>
            <w:r w:rsidRPr="003C255C">
              <w:t>cd</w:t>
            </w:r>
          </w:p>
        </w:tc>
        <w:tc>
          <w:tcPr>
            <w:tcW w:w="1530" w:type="dxa"/>
            <w:noWrap/>
            <w:hideMark/>
          </w:tcPr>
          <w:p w14:paraId="076130F4" w14:textId="77777777" w:rsidR="004D44AB" w:rsidRPr="003C255C" w:rsidRDefault="004D44AB" w:rsidP="00C2724C">
            <w:r>
              <w:t>9523±3035</w:t>
            </w:r>
            <w:r w:rsidRPr="003C255C">
              <w:t>a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69FA56E" w14:textId="77777777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59A4DEC" w14:textId="77777777" w:rsidR="004D44AB" w:rsidRPr="00C2724C" w:rsidRDefault="004D44AB" w:rsidP="00C2724C">
            <w:r w:rsidRPr="00C2724C">
              <w:t>5232±964b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2BAC0BDC" w14:textId="77777777" w:rsidR="004D44AB" w:rsidRPr="00C2724C" w:rsidRDefault="004D44AB" w:rsidP="00C2724C">
            <w:r w:rsidRPr="00C2724C">
              <w:t>7477±1067ab</w:t>
            </w:r>
          </w:p>
        </w:tc>
        <w:tc>
          <w:tcPr>
            <w:tcW w:w="1620" w:type="dxa"/>
          </w:tcPr>
          <w:p w14:paraId="024FC873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49C988DE" w14:textId="77777777" w:rsidR="004D44AB" w:rsidRPr="003C255C" w:rsidRDefault="004D44AB" w:rsidP="00C2724C">
            <w:r>
              <w:t>2440±103</w:t>
            </w:r>
            <w:r w:rsidRPr="003C255C">
              <w:t>d</w:t>
            </w:r>
          </w:p>
        </w:tc>
        <w:tc>
          <w:tcPr>
            <w:tcW w:w="1440" w:type="dxa"/>
            <w:noWrap/>
            <w:hideMark/>
          </w:tcPr>
          <w:p w14:paraId="5394831E" w14:textId="77777777" w:rsidR="004D44AB" w:rsidRPr="003C255C" w:rsidRDefault="004D44AB" w:rsidP="00C2724C">
            <w:r>
              <w:t>6349</w:t>
            </w:r>
            <w:r w:rsidRPr="003C255C">
              <w:t>±343bc</w:t>
            </w:r>
          </w:p>
        </w:tc>
      </w:tr>
      <w:tr w:rsidR="00DF3007" w:rsidRPr="003C255C" w14:paraId="6E3B9066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0611493D" w14:textId="77777777" w:rsidR="004D44AB" w:rsidRPr="003C255C" w:rsidRDefault="004D44AB" w:rsidP="00C2724C">
            <w:proofErr w:type="spellStart"/>
            <w:r w:rsidRPr="003C255C">
              <w:t>TN_Seed</w:t>
            </w:r>
            <w:proofErr w:type="spellEnd"/>
            <w:r w:rsidRPr="003C255C">
              <w:t xml:space="preserve"> (g/kg)</w:t>
            </w:r>
          </w:p>
        </w:tc>
        <w:tc>
          <w:tcPr>
            <w:tcW w:w="1440" w:type="dxa"/>
            <w:noWrap/>
            <w:hideMark/>
          </w:tcPr>
          <w:p w14:paraId="60336759" w14:textId="77777777" w:rsidR="004D44AB" w:rsidRPr="003C255C" w:rsidRDefault="004D44AB" w:rsidP="00C2724C"/>
        </w:tc>
        <w:tc>
          <w:tcPr>
            <w:tcW w:w="1440" w:type="dxa"/>
            <w:noWrap/>
            <w:hideMark/>
          </w:tcPr>
          <w:p w14:paraId="2F10B865" w14:textId="77777777" w:rsidR="004D44AB" w:rsidRPr="003C255C" w:rsidRDefault="004D44AB" w:rsidP="00C2724C">
            <w:r w:rsidRPr="003C255C">
              <w:t>10.7±1.7bc</w:t>
            </w:r>
          </w:p>
        </w:tc>
        <w:tc>
          <w:tcPr>
            <w:tcW w:w="1530" w:type="dxa"/>
            <w:noWrap/>
            <w:hideMark/>
          </w:tcPr>
          <w:p w14:paraId="2F7EC638" w14:textId="77777777" w:rsidR="004D44AB" w:rsidRPr="003C255C" w:rsidRDefault="004D44AB" w:rsidP="00C2724C">
            <w:r w:rsidRPr="003C255C">
              <w:t>13.2±1.2a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D872FC8" w14:textId="77777777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640D28A" w14:textId="77777777" w:rsidR="004D44AB" w:rsidRPr="00C2724C" w:rsidRDefault="004D44AB" w:rsidP="00C2724C">
            <w:r w:rsidRPr="00C2724C">
              <w:t>9.4±1.3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6FD9CB87" w14:textId="77777777" w:rsidR="004D44AB" w:rsidRPr="00C2724C" w:rsidRDefault="004D44AB" w:rsidP="00C2724C">
            <w:r w:rsidRPr="00C2724C">
              <w:t>11.7±0.7ab</w:t>
            </w:r>
          </w:p>
        </w:tc>
        <w:tc>
          <w:tcPr>
            <w:tcW w:w="1620" w:type="dxa"/>
          </w:tcPr>
          <w:p w14:paraId="1161DA41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71FEABC7" w14:textId="77777777" w:rsidR="004D44AB" w:rsidRPr="003C255C" w:rsidRDefault="004D44AB" w:rsidP="00C2724C">
            <w:r>
              <w:rPr>
                <w:rFonts w:hint="eastAsia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210EC06" w14:textId="77777777" w:rsidR="004D44AB" w:rsidRPr="003C255C" w:rsidRDefault="004D44AB" w:rsidP="00C2724C">
            <w:r w:rsidRPr="003C255C">
              <w:t>9.1±0.5c</w:t>
            </w:r>
          </w:p>
        </w:tc>
      </w:tr>
      <w:tr w:rsidR="00DF3007" w:rsidRPr="003C255C" w14:paraId="24107757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7E1F7A4F" w14:textId="77777777" w:rsidR="004D44AB" w:rsidRPr="003C255C" w:rsidRDefault="004D44AB" w:rsidP="00C2724C">
            <w:proofErr w:type="spellStart"/>
            <w:r w:rsidRPr="003C255C">
              <w:t>TP_Seed</w:t>
            </w:r>
            <w:proofErr w:type="spellEnd"/>
            <w:r w:rsidRPr="003C255C">
              <w:t xml:space="preserve"> (g/kg)</w:t>
            </w:r>
          </w:p>
        </w:tc>
        <w:tc>
          <w:tcPr>
            <w:tcW w:w="1440" w:type="dxa"/>
            <w:noWrap/>
            <w:hideMark/>
          </w:tcPr>
          <w:p w14:paraId="18A42036" w14:textId="77777777" w:rsidR="004D44AB" w:rsidRPr="003C255C" w:rsidRDefault="004D44AB" w:rsidP="00C2724C"/>
        </w:tc>
        <w:tc>
          <w:tcPr>
            <w:tcW w:w="1440" w:type="dxa"/>
            <w:noWrap/>
            <w:hideMark/>
          </w:tcPr>
          <w:p w14:paraId="6B7486AA" w14:textId="77777777" w:rsidR="004D44AB" w:rsidRPr="003C255C" w:rsidRDefault="004D44AB" w:rsidP="00C2724C">
            <w:r w:rsidRPr="003C255C">
              <w:t>3.7±0.8a</w:t>
            </w:r>
          </w:p>
        </w:tc>
        <w:tc>
          <w:tcPr>
            <w:tcW w:w="1530" w:type="dxa"/>
            <w:noWrap/>
            <w:hideMark/>
          </w:tcPr>
          <w:p w14:paraId="705F19CC" w14:textId="77777777" w:rsidR="004D44AB" w:rsidRPr="003C255C" w:rsidRDefault="004D44AB" w:rsidP="00C2724C">
            <w:r w:rsidRPr="003C255C">
              <w:t>4.4±0.4a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B6D92A3" w14:textId="77777777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59F1D82" w14:textId="77777777" w:rsidR="004D44AB" w:rsidRPr="00C2724C" w:rsidRDefault="004D44AB" w:rsidP="00C2724C">
            <w:r w:rsidRPr="00C2724C">
              <w:t>1.8±0.7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443BB0BC" w14:textId="77777777" w:rsidR="004D44AB" w:rsidRPr="00C2724C" w:rsidRDefault="004D44AB" w:rsidP="00C2724C">
            <w:r w:rsidRPr="00C2724C">
              <w:t>1.9±0.4b</w:t>
            </w:r>
          </w:p>
        </w:tc>
        <w:tc>
          <w:tcPr>
            <w:tcW w:w="1620" w:type="dxa"/>
            <w:noWrap/>
            <w:hideMark/>
          </w:tcPr>
          <w:p w14:paraId="40F7F217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030F3560" w14:textId="77777777" w:rsidR="004D44AB" w:rsidRPr="003C255C" w:rsidRDefault="004D44AB" w:rsidP="00C2724C">
            <w:r>
              <w:rPr>
                <w:rFonts w:hint="eastAsia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797F4F41" w14:textId="77777777" w:rsidR="004D44AB" w:rsidRPr="003C255C" w:rsidRDefault="004D44AB" w:rsidP="00C2724C">
            <w:r w:rsidRPr="003C255C">
              <w:t>2±0.2b</w:t>
            </w:r>
          </w:p>
        </w:tc>
      </w:tr>
      <w:tr w:rsidR="00DF3007" w:rsidRPr="003C255C" w14:paraId="409ED3A4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26BEFF6D" w14:textId="77777777" w:rsidR="004D44AB" w:rsidRPr="003C255C" w:rsidRDefault="004D44AB" w:rsidP="00C2724C">
            <w:proofErr w:type="spellStart"/>
            <w:r w:rsidRPr="003C255C">
              <w:t>TK_Seed</w:t>
            </w:r>
            <w:proofErr w:type="spellEnd"/>
            <w:r w:rsidRPr="003C255C">
              <w:t xml:space="preserve"> (g/kg)</w:t>
            </w:r>
          </w:p>
        </w:tc>
        <w:tc>
          <w:tcPr>
            <w:tcW w:w="1440" w:type="dxa"/>
            <w:noWrap/>
            <w:hideMark/>
          </w:tcPr>
          <w:p w14:paraId="0859C2A1" w14:textId="77777777" w:rsidR="004D44AB" w:rsidRPr="003C255C" w:rsidRDefault="004D44AB" w:rsidP="00C2724C"/>
        </w:tc>
        <w:tc>
          <w:tcPr>
            <w:tcW w:w="1440" w:type="dxa"/>
            <w:noWrap/>
            <w:hideMark/>
          </w:tcPr>
          <w:p w14:paraId="768C5FA5" w14:textId="77777777" w:rsidR="004D44AB" w:rsidRPr="003C255C" w:rsidRDefault="004D44AB" w:rsidP="00C2724C">
            <w:r w:rsidRPr="003C255C">
              <w:t>4.5±0.6a</w:t>
            </w:r>
          </w:p>
        </w:tc>
        <w:tc>
          <w:tcPr>
            <w:tcW w:w="1530" w:type="dxa"/>
            <w:noWrap/>
            <w:hideMark/>
          </w:tcPr>
          <w:p w14:paraId="023E2FE3" w14:textId="77777777" w:rsidR="004D44AB" w:rsidRPr="003C255C" w:rsidRDefault="004D44AB" w:rsidP="00C2724C">
            <w:r w:rsidRPr="003C255C">
              <w:t>5.4±0.6a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6BFBD28" w14:textId="77777777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4C86906" w14:textId="77777777" w:rsidR="004D44AB" w:rsidRPr="00C2724C" w:rsidRDefault="004D44AB" w:rsidP="00C2724C">
            <w:r w:rsidRPr="00C2724C">
              <w:t>3.3±0.2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3771CC38" w14:textId="77777777" w:rsidR="004D44AB" w:rsidRPr="00C2724C" w:rsidRDefault="004D44AB" w:rsidP="00C2724C">
            <w:r w:rsidRPr="00C2724C">
              <w:t>3.5±0.4b</w:t>
            </w:r>
          </w:p>
        </w:tc>
        <w:tc>
          <w:tcPr>
            <w:tcW w:w="1620" w:type="dxa"/>
            <w:noWrap/>
            <w:hideMark/>
          </w:tcPr>
          <w:p w14:paraId="23B44D4C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570624FD" w14:textId="77777777" w:rsidR="004D44AB" w:rsidRPr="003C255C" w:rsidRDefault="004D44AB" w:rsidP="00C2724C">
            <w:r>
              <w:rPr>
                <w:rFonts w:hint="eastAsia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21C5E996" w14:textId="77777777" w:rsidR="004D44AB" w:rsidRPr="003C255C" w:rsidRDefault="004D44AB" w:rsidP="00C2724C">
            <w:r w:rsidRPr="003C255C">
              <w:t>3.4±0.2b</w:t>
            </w:r>
          </w:p>
        </w:tc>
      </w:tr>
      <w:tr w:rsidR="00DF3007" w:rsidRPr="003C255C" w14:paraId="423201F9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282A249A" w14:textId="77777777" w:rsidR="004D44AB" w:rsidRPr="003C255C" w:rsidRDefault="004D44AB" w:rsidP="00C2724C">
            <w:proofErr w:type="spellStart"/>
            <w:r w:rsidRPr="003C255C">
              <w:t>TOC_Seed</w:t>
            </w:r>
            <w:proofErr w:type="spellEnd"/>
            <w:r w:rsidRPr="003C255C">
              <w:t xml:space="preserve"> (g/kg)</w:t>
            </w:r>
          </w:p>
        </w:tc>
        <w:tc>
          <w:tcPr>
            <w:tcW w:w="1440" w:type="dxa"/>
            <w:noWrap/>
            <w:hideMark/>
          </w:tcPr>
          <w:p w14:paraId="73CB029B" w14:textId="77777777" w:rsidR="004D44AB" w:rsidRPr="003C255C" w:rsidRDefault="004D44AB" w:rsidP="00C2724C"/>
        </w:tc>
        <w:tc>
          <w:tcPr>
            <w:tcW w:w="1440" w:type="dxa"/>
            <w:noWrap/>
            <w:hideMark/>
          </w:tcPr>
          <w:p w14:paraId="4E2FEC45" w14:textId="77777777" w:rsidR="004D44AB" w:rsidRPr="003C255C" w:rsidRDefault="004D44AB" w:rsidP="00C2724C">
            <w:r w:rsidRPr="003C255C">
              <w:t>418.1±3.9ab</w:t>
            </w:r>
          </w:p>
        </w:tc>
        <w:tc>
          <w:tcPr>
            <w:tcW w:w="1530" w:type="dxa"/>
            <w:noWrap/>
            <w:hideMark/>
          </w:tcPr>
          <w:p w14:paraId="1F87E591" w14:textId="77777777" w:rsidR="004D44AB" w:rsidRPr="003C255C" w:rsidRDefault="004D44AB" w:rsidP="00C2724C">
            <w:r w:rsidRPr="003C255C">
              <w:t>417.8±12.8ab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B7E9EA1" w14:textId="77777777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3984DC0" w14:textId="77777777" w:rsidR="004D44AB" w:rsidRPr="00C2724C" w:rsidRDefault="004D44AB" w:rsidP="00C2724C">
            <w:r w:rsidRPr="00C2724C">
              <w:t>440.9±5.9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04EB6844" w14:textId="77777777" w:rsidR="004D44AB" w:rsidRPr="00C2724C" w:rsidRDefault="004D44AB" w:rsidP="00C2724C">
            <w:r w:rsidRPr="00C2724C">
              <w:t>433.8±24.5a</w:t>
            </w:r>
          </w:p>
        </w:tc>
        <w:tc>
          <w:tcPr>
            <w:tcW w:w="1620" w:type="dxa"/>
          </w:tcPr>
          <w:p w14:paraId="560B9DF1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16B70AF5" w14:textId="77777777" w:rsidR="004D44AB" w:rsidRPr="003C255C" w:rsidRDefault="004D44AB" w:rsidP="00C2724C">
            <w:r>
              <w:rPr>
                <w:rFonts w:hint="eastAsia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072C1BC5" w14:textId="77777777" w:rsidR="004D44AB" w:rsidRPr="003C255C" w:rsidRDefault="004D44AB" w:rsidP="00C2724C">
            <w:r w:rsidRPr="003C255C">
              <w:t>391.3±9.2b</w:t>
            </w:r>
          </w:p>
        </w:tc>
      </w:tr>
      <w:tr w:rsidR="00DF3007" w:rsidRPr="003C255C" w14:paraId="3E59233E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13828A25" w14:textId="77777777" w:rsidR="004D44AB" w:rsidRPr="003C255C" w:rsidRDefault="004D44AB" w:rsidP="00C2724C">
            <w:proofErr w:type="spellStart"/>
            <w:r w:rsidRPr="003C255C">
              <w:lastRenderedPageBreak/>
              <w:t>TN_Stem</w:t>
            </w:r>
            <w:proofErr w:type="spellEnd"/>
            <w:r w:rsidRPr="003C255C">
              <w:t xml:space="preserve"> (g/kg)</w:t>
            </w:r>
          </w:p>
        </w:tc>
        <w:tc>
          <w:tcPr>
            <w:tcW w:w="1440" w:type="dxa"/>
            <w:noWrap/>
            <w:hideMark/>
          </w:tcPr>
          <w:p w14:paraId="11FA7B5F" w14:textId="77777777" w:rsidR="004D44AB" w:rsidRPr="003C255C" w:rsidRDefault="004D44AB" w:rsidP="00C2724C">
            <w:pPr>
              <w:ind w:right="960"/>
            </w:pPr>
          </w:p>
        </w:tc>
        <w:tc>
          <w:tcPr>
            <w:tcW w:w="1440" w:type="dxa"/>
          </w:tcPr>
          <w:p w14:paraId="515B9B64" w14:textId="77777777" w:rsidR="004D44AB" w:rsidRPr="003C255C" w:rsidRDefault="004D44AB" w:rsidP="00DF3007">
            <w:pPr>
              <w:jc w:val="left"/>
            </w:pPr>
            <w:r>
              <w:rPr>
                <w:rFonts w:hint="eastAsia"/>
              </w:rPr>
              <w:t>4.7</w:t>
            </w:r>
            <w:r w:rsidRPr="003C255C">
              <w:t>±</w:t>
            </w:r>
            <w:r>
              <w:t>1.3b</w:t>
            </w:r>
          </w:p>
        </w:tc>
        <w:tc>
          <w:tcPr>
            <w:tcW w:w="1530" w:type="dxa"/>
            <w:noWrap/>
            <w:hideMark/>
          </w:tcPr>
          <w:p w14:paraId="426527CA" w14:textId="77777777" w:rsidR="004D44AB" w:rsidRPr="003C255C" w:rsidRDefault="004D44AB" w:rsidP="00C2724C">
            <w:r w:rsidRPr="003C255C">
              <w:t>6.8±1.4a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DB44FC4" w14:textId="77777777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964F4CF" w14:textId="77777777" w:rsidR="004D44AB" w:rsidRPr="00C2724C" w:rsidRDefault="004D44AB" w:rsidP="00C2724C">
            <w:r w:rsidRPr="00C2724C">
              <w:t>6.2±1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41108489" w14:textId="77777777" w:rsidR="004D44AB" w:rsidRPr="00C2724C" w:rsidRDefault="004D44AB" w:rsidP="00C2724C">
            <w:r w:rsidRPr="00C2724C">
              <w:t>6.8±0.7a</w:t>
            </w:r>
          </w:p>
        </w:tc>
        <w:tc>
          <w:tcPr>
            <w:tcW w:w="1620" w:type="dxa"/>
            <w:noWrap/>
            <w:hideMark/>
          </w:tcPr>
          <w:p w14:paraId="31B965B8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3080178A" w14:textId="77777777" w:rsidR="004D44AB" w:rsidRPr="003C255C" w:rsidRDefault="004D44AB" w:rsidP="00C2724C">
            <w:r w:rsidRPr="003C255C">
              <w:t>3.2±0.8c</w:t>
            </w:r>
          </w:p>
        </w:tc>
        <w:tc>
          <w:tcPr>
            <w:tcW w:w="1440" w:type="dxa"/>
            <w:noWrap/>
            <w:hideMark/>
          </w:tcPr>
          <w:p w14:paraId="3D13DEDA" w14:textId="77777777" w:rsidR="004D44AB" w:rsidRPr="003C255C" w:rsidRDefault="004D44AB" w:rsidP="00C2724C">
            <w:r w:rsidRPr="003C255C">
              <w:t>3.7±0.5bc</w:t>
            </w:r>
          </w:p>
        </w:tc>
      </w:tr>
      <w:tr w:rsidR="00DF3007" w:rsidRPr="003C255C" w14:paraId="2527B041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7CA9D763" w14:textId="77777777" w:rsidR="004D44AB" w:rsidRPr="003C255C" w:rsidRDefault="004D44AB" w:rsidP="00C2724C">
            <w:proofErr w:type="spellStart"/>
            <w:r w:rsidRPr="003C255C">
              <w:t>TP_Stem</w:t>
            </w:r>
            <w:proofErr w:type="spellEnd"/>
            <w:r w:rsidRPr="003C255C">
              <w:t xml:space="preserve"> (g/kg)</w:t>
            </w:r>
          </w:p>
        </w:tc>
        <w:tc>
          <w:tcPr>
            <w:tcW w:w="1440" w:type="dxa"/>
            <w:noWrap/>
            <w:hideMark/>
          </w:tcPr>
          <w:p w14:paraId="1AB8F750" w14:textId="77777777" w:rsidR="004D44AB" w:rsidRPr="003C255C" w:rsidRDefault="004D44AB" w:rsidP="00C2724C">
            <w:pPr>
              <w:jc w:val="right"/>
            </w:pPr>
          </w:p>
        </w:tc>
        <w:tc>
          <w:tcPr>
            <w:tcW w:w="1440" w:type="dxa"/>
          </w:tcPr>
          <w:p w14:paraId="44F485C3" w14:textId="77777777" w:rsidR="004D44AB" w:rsidRPr="003C255C" w:rsidRDefault="004D44AB" w:rsidP="00C2724C">
            <w:pPr>
              <w:jc w:val="left"/>
            </w:pPr>
            <w:r w:rsidRPr="003C255C">
              <w:t>2.8±0.5a</w:t>
            </w:r>
          </w:p>
        </w:tc>
        <w:tc>
          <w:tcPr>
            <w:tcW w:w="1530" w:type="dxa"/>
            <w:noWrap/>
            <w:hideMark/>
          </w:tcPr>
          <w:p w14:paraId="73BC718A" w14:textId="77777777" w:rsidR="004D44AB" w:rsidRPr="003C255C" w:rsidRDefault="004D44AB" w:rsidP="00C2724C">
            <w:r w:rsidRPr="003C255C">
              <w:t>2±0.8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F5CA3F6" w14:textId="77777777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00ACC57" w14:textId="77777777" w:rsidR="004D44AB" w:rsidRPr="00C2724C" w:rsidRDefault="004D44AB" w:rsidP="00C2724C">
            <w:r w:rsidRPr="00C2724C">
              <w:t>0.6±0.2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794DF361" w14:textId="77777777" w:rsidR="004D44AB" w:rsidRPr="00C2724C" w:rsidRDefault="004D44AB" w:rsidP="00C2724C">
            <w:r w:rsidRPr="00C2724C">
              <w:t>0.8±0.2c</w:t>
            </w:r>
          </w:p>
        </w:tc>
        <w:tc>
          <w:tcPr>
            <w:tcW w:w="1620" w:type="dxa"/>
            <w:noWrap/>
            <w:hideMark/>
          </w:tcPr>
          <w:p w14:paraId="3E7EBEE8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1F6EAF10" w14:textId="77777777" w:rsidR="004D44AB" w:rsidRPr="003C255C" w:rsidRDefault="004D44AB" w:rsidP="00C2724C">
            <w:r w:rsidRPr="003C255C">
              <w:t>1.8±0.2b</w:t>
            </w:r>
          </w:p>
        </w:tc>
        <w:tc>
          <w:tcPr>
            <w:tcW w:w="1440" w:type="dxa"/>
            <w:noWrap/>
            <w:hideMark/>
          </w:tcPr>
          <w:p w14:paraId="743EB80D" w14:textId="77777777" w:rsidR="004D44AB" w:rsidRPr="003C255C" w:rsidRDefault="004D44AB" w:rsidP="00C2724C">
            <w:r w:rsidRPr="003C255C">
              <w:t>0.4±0.1c</w:t>
            </w:r>
          </w:p>
        </w:tc>
      </w:tr>
      <w:tr w:rsidR="00DF3007" w:rsidRPr="003C255C" w14:paraId="1034FE43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7EA165E2" w14:textId="77777777" w:rsidR="004D44AB" w:rsidRPr="003C255C" w:rsidRDefault="004D44AB" w:rsidP="00C2724C">
            <w:proofErr w:type="spellStart"/>
            <w:r w:rsidRPr="003C255C">
              <w:t>TK_Stem</w:t>
            </w:r>
            <w:proofErr w:type="spellEnd"/>
            <w:r w:rsidRPr="003C255C">
              <w:t xml:space="preserve"> (g/kg)</w:t>
            </w:r>
          </w:p>
        </w:tc>
        <w:tc>
          <w:tcPr>
            <w:tcW w:w="1440" w:type="dxa"/>
            <w:noWrap/>
            <w:hideMark/>
          </w:tcPr>
          <w:p w14:paraId="10CE78C1" w14:textId="77777777" w:rsidR="004D44AB" w:rsidRPr="003C255C" w:rsidRDefault="004D44AB" w:rsidP="00C2724C">
            <w:pPr>
              <w:tabs>
                <w:tab w:val="center" w:pos="635"/>
                <w:tab w:val="right" w:pos="1271"/>
              </w:tabs>
              <w:jc w:val="left"/>
            </w:pPr>
          </w:p>
        </w:tc>
        <w:tc>
          <w:tcPr>
            <w:tcW w:w="1440" w:type="dxa"/>
          </w:tcPr>
          <w:p w14:paraId="5BFB3C15" w14:textId="77777777" w:rsidR="004D44AB" w:rsidRPr="003C255C" w:rsidRDefault="004D44AB" w:rsidP="00C2724C">
            <w:pPr>
              <w:jc w:val="left"/>
            </w:pPr>
            <w:r w:rsidRPr="003C255C">
              <w:t>5.2±3.1b</w:t>
            </w:r>
          </w:p>
        </w:tc>
        <w:tc>
          <w:tcPr>
            <w:tcW w:w="1530" w:type="dxa"/>
            <w:noWrap/>
            <w:hideMark/>
          </w:tcPr>
          <w:p w14:paraId="503CE5C4" w14:textId="77777777" w:rsidR="004D44AB" w:rsidRPr="003C255C" w:rsidRDefault="004D44AB" w:rsidP="00C2724C">
            <w:r w:rsidRPr="003C255C">
              <w:t>11.6±3.3a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B477EDF" w14:textId="77777777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0DB15B8" w14:textId="77777777" w:rsidR="004D44AB" w:rsidRPr="00C2724C" w:rsidRDefault="004D44AB" w:rsidP="00C2724C">
            <w:r w:rsidRPr="00C2724C">
              <w:t>10.6±1.9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3FDCEC1E" w14:textId="77777777" w:rsidR="004D44AB" w:rsidRPr="00C2724C" w:rsidRDefault="004D44AB" w:rsidP="00C2724C">
            <w:r w:rsidRPr="00C2724C">
              <w:t>14.3±2.3a</w:t>
            </w:r>
          </w:p>
        </w:tc>
        <w:tc>
          <w:tcPr>
            <w:tcW w:w="1620" w:type="dxa"/>
          </w:tcPr>
          <w:p w14:paraId="195AFE30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52D62F42" w14:textId="77777777" w:rsidR="004D44AB" w:rsidRPr="003C255C" w:rsidRDefault="004D44AB" w:rsidP="00C2724C">
            <w:r w:rsidRPr="003C255C">
              <w:t>13.2±0.6a</w:t>
            </w:r>
          </w:p>
        </w:tc>
        <w:tc>
          <w:tcPr>
            <w:tcW w:w="1440" w:type="dxa"/>
            <w:noWrap/>
            <w:hideMark/>
          </w:tcPr>
          <w:p w14:paraId="7DDFDD2D" w14:textId="77777777" w:rsidR="004D44AB" w:rsidRPr="003C255C" w:rsidRDefault="004D44AB" w:rsidP="00C2724C">
            <w:r w:rsidRPr="003C255C">
              <w:t>11.6±4.9a</w:t>
            </w:r>
          </w:p>
        </w:tc>
      </w:tr>
      <w:tr w:rsidR="00DF3007" w:rsidRPr="003C255C" w14:paraId="588CCA4D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5C0B0E01" w14:textId="77777777" w:rsidR="004D44AB" w:rsidRPr="003C255C" w:rsidRDefault="004D44AB" w:rsidP="00C2724C">
            <w:proofErr w:type="spellStart"/>
            <w:r w:rsidRPr="003C255C">
              <w:t>TOC_Stem</w:t>
            </w:r>
            <w:proofErr w:type="spellEnd"/>
            <w:r w:rsidRPr="003C255C">
              <w:t xml:space="preserve"> (g/kg)</w:t>
            </w:r>
          </w:p>
        </w:tc>
        <w:tc>
          <w:tcPr>
            <w:tcW w:w="1440" w:type="dxa"/>
            <w:noWrap/>
            <w:hideMark/>
          </w:tcPr>
          <w:p w14:paraId="2F252903" w14:textId="77777777" w:rsidR="004D44AB" w:rsidRPr="003C255C" w:rsidRDefault="004D44AB" w:rsidP="00C2724C">
            <w:pPr>
              <w:jc w:val="right"/>
            </w:pPr>
          </w:p>
        </w:tc>
        <w:tc>
          <w:tcPr>
            <w:tcW w:w="1440" w:type="dxa"/>
          </w:tcPr>
          <w:p w14:paraId="3FA31A1A" w14:textId="77777777" w:rsidR="004D44AB" w:rsidRPr="003C255C" w:rsidRDefault="004D44AB" w:rsidP="00C2724C">
            <w:pPr>
              <w:jc w:val="left"/>
            </w:pPr>
            <w:r w:rsidRPr="003C255C">
              <w:t>372.9±2c</w:t>
            </w:r>
          </w:p>
        </w:tc>
        <w:tc>
          <w:tcPr>
            <w:tcW w:w="1530" w:type="dxa"/>
            <w:noWrap/>
            <w:hideMark/>
          </w:tcPr>
          <w:p w14:paraId="6F2D3241" w14:textId="77777777" w:rsidR="004D44AB" w:rsidRPr="003C255C" w:rsidRDefault="004D44AB" w:rsidP="00C2724C">
            <w:r w:rsidRPr="003C255C">
              <w:t>388.3±7.9bc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3EDED83" w14:textId="77777777" w:rsidR="004D44AB" w:rsidRPr="00C2724C" w:rsidRDefault="004D44AB" w:rsidP="00C2724C"/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9BD84D8" w14:textId="77777777" w:rsidR="004D44AB" w:rsidRPr="00C2724C" w:rsidRDefault="004D44AB" w:rsidP="00C2724C">
            <w:r w:rsidRPr="00C2724C">
              <w:t>421.6±7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069E2C89" w14:textId="77777777" w:rsidR="004D44AB" w:rsidRPr="00C2724C" w:rsidRDefault="004D44AB" w:rsidP="00C2724C">
            <w:r w:rsidRPr="00C2724C">
              <w:t>420.7±8.2a</w:t>
            </w:r>
          </w:p>
        </w:tc>
        <w:tc>
          <w:tcPr>
            <w:tcW w:w="1620" w:type="dxa"/>
          </w:tcPr>
          <w:p w14:paraId="7D1F43FB" w14:textId="77777777" w:rsidR="004D44AB" w:rsidRPr="003C255C" w:rsidRDefault="004D44AB" w:rsidP="00C2724C"/>
        </w:tc>
        <w:tc>
          <w:tcPr>
            <w:tcW w:w="1620" w:type="dxa"/>
            <w:noWrap/>
            <w:hideMark/>
          </w:tcPr>
          <w:p w14:paraId="337FE793" w14:textId="77777777" w:rsidR="004D44AB" w:rsidRPr="003C255C" w:rsidRDefault="004D44AB" w:rsidP="00C2724C">
            <w:r w:rsidRPr="003C255C">
              <w:t>382.7±5.7c</w:t>
            </w:r>
          </w:p>
        </w:tc>
        <w:tc>
          <w:tcPr>
            <w:tcW w:w="1440" w:type="dxa"/>
            <w:noWrap/>
            <w:hideMark/>
          </w:tcPr>
          <w:p w14:paraId="4CE3C1C0" w14:textId="77777777" w:rsidR="004D44AB" w:rsidRPr="003C255C" w:rsidRDefault="004D44AB" w:rsidP="00C2724C">
            <w:r w:rsidRPr="003C255C">
              <w:t>403.8±15.2b</w:t>
            </w:r>
          </w:p>
        </w:tc>
      </w:tr>
      <w:tr w:rsidR="004D44AB" w:rsidRPr="003C255C" w14:paraId="3F8ECC6D" w14:textId="77777777" w:rsidTr="005B64A4">
        <w:trPr>
          <w:trHeight w:val="270"/>
        </w:trPr>
        <w:tc>
          <w:tcPr>
            <w:tcW w:w="15739" w:type="dxa"/>
            <w:gridSpan w:val="10"/>
            <w:shd w:val="clear" w:color="auto" w:fill="auto"/>
            <w:noWrap/>
            <w:hideMark/>
          </w:tcPr>
          <w:p w14:paraId="2C39C6DD" w14:textId="77777777" w:rsidR="004D44AB" w:rsidRPr="00C2724C" w:rsidRDefault="004D44AB" w:rsidP="00C2724C">
            <w:r w:rsidRPr="00C2724C">
              <w:rPr>
                <w:i/>
              </w:rPr>
              <w:t>Climate parameter</w:t>
            </w:r>
          </w:p>
        </w:tc>
      </w:tr>
      <w:tr w:rsidR="00DF3007" w:rsidRPr="003C255C" w14:paraId="799D050E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644537A7" w14:textId="77777777" w:rsidR="004D44AB" w:rsidRPr="003C255C" w:rsidRDefault="004D44AB" w:rsidP="00C2724C">
            <w:r w:rsidRPr="003C255C">
              <w:t>Annual T (</w:t>
            </w:r>
            <w:r w:rsidRPr="003C255C">
              <w:rPr>
                <w:rFonts w:ascii="宋体" w:hAnsi="宋体" w:cs="宋体" w:hint="eastAsia"/>
              </w:rPr>
              <w:t>℃</w:t>
            </w:r>
            <w:r w:rsidRPr="003C255C">
              <w:t>)</w:t>
            </w:r>
          </w:p>
        </w:tc>
        <w:tc>
          <w:tcPr>
            <w:tcW w:w="1440" w:type="dxa"/>
            <w:noWrap/>
            <w:hideMark/>
          </w:tcPr>
          <w:p w14:paraId="4E74FB80" w14:textId="77777777" w:rsidR="004D44AB" w:rsidRPr="003C255C" w:rsidRDefault="004D44AB" w:rsidP="00C2724C">
            <w:r w:rsidRPr="003C255C">
              <w:t>2.1c</w:t>
            </w:r>
          </w:p>
        </w:tc>
        <w:tc>
          <w:tcPr>
            <w:tcW w:w="1440" w:type="dxa"/>
            <w:noWrap/>
            <w:hideMark/>
          </w:tcPr>
          <w:p w14:paraId="78E144AC" w14:textId="77777777" w:rsidR="004D44AB" w:rsidRPr="003C255C" w:rsidRDefault="004D44AB" w:rsidP="00C2724C">
            <w:r w:rsidRPr="003C255C">
              <w:t>2.1c</w:t>
            </w:r>
          </w:p>
        </w:tc>
        <w:tc>
          <w:tcPr>
            <w:tcW w:w="1530" w:type="dxa"/>
            <w:noWrap/>
            <w:hideMark/>
          </w:tcPr>
          <w:p w14:paraId="75147F41" w14:textId="77777777" w:rsidR="004D44AB" w:rsidRPr="003C255C" w:rsidRDefault="004D44AB" w:rsidP="00C2724C">
            <w:r w:rsidRPr="003C255C">
              <w:t>2.1c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E62DBB9" w14:textId="77777777" w:rsidR="004D44AB" w:rsidRPr="00C2724C" w:rsidRDefault="004D44AB" w:rsidP="00C2724C">
            <w:r w:rsidRPr="00C2724C">
              <w:t>13.5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1940C78" w14:textId="77777777" w:rsidR="004D44AB" w:rsidRPr="00C2724C" w:rsidRDefault="004D44AB" w:rsidP="00C2724C">
            <w:r w:rsidRPr="00C2724C">
              <w:t>13.5±0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47AF1D47" w14:textId="77777777" w:rsidR="004D44AB" w:rsidRPr="00C2724C" w:rsidRDefault="004D44AB" w:rsidP="00C2724C">
            <w:r w:rsidRPr="00C2724C">
              <w:t>13.5b</w:t>
            </w:r>
          </w:p>
        </w:tc>
        <w:tc>
          <w:tcPr>
            <w:tcW w:w="1620" w:type="dxa"/>
            <w:noWrap/>
            <w:hideMark/>
          </w:tcPr>
          <w:p w14:paraId="240303C9" w14:textId="77777777" w:rsidR="004D44AB" w:rsidRPr="003C255C" w:rsidRDefault="004D44AB" w:rsidP="00C2724C">
            <w:r w:rsidRPr="003C255C">
              <w:t>18.1a</w:t>
            </w:r>
          </w:p>
        </w:tc>
        <w:tc>
          <w:tcPr>
            <w:tcW w:w="1620" w:type="dxa"/>
            <w:noWrap/>
            <w:hideMark/>
          </w:tcPr>
          <w:p w14:paraId="22B50B71" w14:textId="77777777" w:rsidR="004D44AB" w:rsidRPr="003C255C" w:rsidRDefault="004D44AB" w:rsidP="00C2724C">
            <w:r w:rsidRPr="003C255C">
              <w:t>18.1a</w:t>
            </w:r>
          </w:p>
        </w:tc>
        <w:tc>
          <w:tcPr>
            <w:tcW w:w="1440" w:type="dxa"/>
            <w:noWrap/>
            <w:hideMark/>
          </w:tcPr>
          <w:p w14:paraId="1684A43A" w14:textId="77777777" w:rsidR="004D44AB" w:rsidRPr="003C255C" w:rsidRDefault="004D44AB" w:rsidP="00C2724C">
            <w:r w:rsidRPr="003C255C">
              <w:t>18.1a</w:t>
            </w:r>
          </w:p>
        </w:tc>
      </w:tr>
      <w:tr w:rsidR="00DF3007" w:rsidRPr="003C255C" w14:paraId="4272D36A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17D7EEF0" w14:textId="77777777" w:rsidR="004D44AB" w:rsidRPr="003C255C" w:rsidRDefault="004D44AB" w:rsidP="00C2724C">
            <w:r w:rsidRPr="003C255C">
              <w:t xml:space="preserve">Annual </w:t>
            </w:r>
            <w:r>
              <w:t>R</w:t>
            </w:r>
            <w:r w:rsidRPr="003C255C">
              <w:t xml:space="preserve"> (mm)</w:t>
            </w:r>
          </w:p>
        </w:tc>
        <w:tc>
          <w:tcPr>
            <w:tcW w:w="1440" w:type="dxa"/>
            <w:noWrap/>
            <w:hideMark/>
          </w:tcPr>
          <w:p w14:paraId="51F6229C" w14:textId="77777777" w:rsidR="004D44AB" w:rsidRPr="003C255C" w:rsidRDefault="004D44AB" w:rsidP="00C2724C">
            <w:r w:rsidRPr="003C255C">
              <w:t>496.2c</w:t>
            </w:r>
          </w:p>
        </w:tc>
        <w:tc>
          <w:tcPr>
            <w:tcW w:w="1440" w:type="dxa"/>
            <w:noWrap/>
            <w:hideMark/>
          </w:tcPr>
          <w:p w14:paraId="6A9AA811" w14:textId="77777777" w:rsidR="004D44AB" w:rsidRPr="003C255C" w:rsidRDefault="004D44AB" w:rsidP="00C2724C">
            <w:r w:rsidRPr="003C255C">
              <w:t>496.2c</w:t>
            </w:r>
          </w:p>
        </w:tc>
        <w:tc>
          <w:tcPr>
            <w:tcW w:w="1530" w:type="dxa"/>
            <w:noWrap/>
            <w:hideMark/>
          </w:tcPr>
          <w:p w14:paraId="4A2E7582" w14:textId="77777777" w:rsidR="004D44AB" w:rsidRPr="003C255C" w:rsidRDefault="004D44AB" w:rsidP="00C2724C">
            <w:r w:rsidRPr="003C255C">
              <w:t>496.2c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35ED431" w14:textId="77777777" w:rsidR="004D44AB" w:rsidRPr="00C2724C" w:rsidRDefault="004D44AB" w:rsidP="00C2724C">
            <w:r w:rsidRPr="00C2724C">
              <w:t>832.9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7FF3F15" w14:textId="77777777" w:rsidR="004D44AB" w:rsidRPr="00C2724C" w:rsidRDefault="004D44AB" w:rsidP="00C2724C">
            <w:r w:rsidRPr="00C2724C">
              <w:t>832.9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3623D608" w14:textId="77777777" w:rsidR="004D44AB" w:rsidRPr="00C2724C" w:rsidRDefault="004D44AB" w:rsidP="00C2724C">
            <w:r w:rsidRPr="00C2724C">
              <w:t>832.9b</w:t>
            </w:r>
          </w:p>
        </w:tc>
        <w:tc>
          <w:tcPr>
            <w:tcW w:w="1620" w:type="dxa"/>
            <w:noWrap/>
            <w:hideMark/>
          </w:tcPr>
          <w:p w14:paraId="17D6BCBD" w14:textId="77777777" w:rsidR="004D44AB" w:rsidRPr="003C255C" w:rsidRDefault="004D44AB" w:rsidP="00C2724C">
            <w:r w:rsidRPr="003C255C">
              <w:t>1495a</w:t>
            </w:r>
          </w:p>
        </w:tc>
        <w:tc>
          <w:tcPr>
            <w:tcW w:w="1620" w:type="dxa"/>
            <w:noWrap/>
            <w:hideMark/>
          </w:tcPr>
          <w:p w14:paraId="24134B3F" w14:textId="77777777" w:rsidR="004D44AB" w:rsidRPr="003C255C" w:rsidRDefault="004D44AB" w:rsidP="00C2724C">
            <w:r w:rsidRPr="003C255C">
              <w:t>1495a</w:t>
            </w:r>
          </w:p>
        </w:tc>
        <w:tc>
          <w:tcPr>
            <w:tcW w:w="1440" w:type="dxa"/>
            <w:noWrap/>
            <w:hideMark/>
          </w:tcPr>
          <w:p w14:paraId="133A664A" w14:textId="77777777" w:rsidR="004D44AB" w:rsidRPr="003C255C" w:rsidRDefault="004D44AB" w:rsidP="00C2724C">
            <w:r w:rsidRPr="003C255C">
              <w:t>1495a</w:t>
            </w:r>
          </w:p>
        </w:tc>
      </w:tr>
      <w:tr w:rsidR="00DF3007" w:rsidRPr="003C255C" w14:paraId="2362DD48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4A255BA1" w14:textId="77777777" w:rsidR="004D44AB" w:rsidRPr="003C255C" w:rsidRDefault="004D44AB" w:rsidP="00C2724C">
            <w:r w:rsidRPr="003C255C">
              <w:t>Relative humidity (%)</w:t>
            </w:r>
          </w:p>
        </w:tc>
        <w:tc>
          <w:tcPr>
            <w:tcW w:w="1440" w:type="dxa"/>
            <w:noWrap/>
            <w:hideMark/>
          </w:tcPr>
          <w:p w14:paraId="16390C54" w14:textId="77777777" w:rsidR="004D44AB" w:rsidRPr="003C255C" w:rsidRDefault="004D44AB" w:rsidP="00C2724C">
            <w:r>
              <w:t>64.7</w:t>
            </w:r>
            <w:r w:rsidRPr="003C255C">
              <w:t>b</w:t>
            </w:r>
          </w:p>
        </w:tc>
        <w:tc>
          <w:tcPr>
            <w:tcW w:w="1440" w:type="dxa"/>
            <w:noWrap/>
            <w:hideMark/>
          </w:tcPr>
          <w:p w14:paraId="259AA804" w14:textId="77777777" w:rsidR="004D44AB" w:rsidRPr="003C255C" w:rsidRDefault="004D44AB" w:rsidP="00C2724C">
            <w:r>
              <w:t>64.7</w:t>
            </w:r>
            <w:r w:rsidRPr="003C255C">
              <w:t>b</w:t>
            </w:r>
          </w:p>
        </w:tc>
        <w:tc>
          <w:tcPr>
            <w:tcW w:w="1530" w:type="dxa"/>
            <w:noWrap/>
            <w:hideMark/>
          </w:tcPr>
          <w:p w14:paraId="392C6F74" w14:textId="77777777" w:rsidR="004D44AB" w:rsidRPr="003C255C" w:rsidRDefault="004D44AB" w:rsidP="00C2724C">
            <w:r>
              <w:t>64.7</w:t>
            </w:r>
            <w:r w:rsidRPr="003C255C">
              <w:t>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8BC9259" w14:textId="77777777" w:rsidR="004D44AB" w:rsidRPr="00C2724C" w:rsidRDefault="004D44AB" w:rsidP="00C2724C">
            <w:r w:rsidRPr="00C2724C">
              <w:t>72.0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5475F08" w14:textId="77777777" w:rsidR="004D44AB" w:rsidRPr="00C2724C" w:rsidRDefault="004D44AB" w:rsidP="00C2724C">
            <w:r w:rsidRPr="00C2724C">
              <w:t>72.0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4E15BC1A" w14:textId="77777777" w:rsidR="004D44AB" w:rsidRPr="00C2724C" w:rsidRDefault="004D44AB" w:rsidP="00C2724C">
            <w:r w:rsidRPr="00C2724C">
              <w:t>72.0a</w:t>
            </w:r>
          </w:p>
        </w:tc>
        <w:tc>
          <w:tcPr>
            <w:tcW w:w="1620" w:type="dxa"/>
            <w:noWrap/>
            <w:hideMark/>
          </w:tcPr>
          <w:p w14:paraId="32DE1793" w14:textId="77777777" w:rsidR="004D44AB" w:rsidRPr="003C255C" w:rsidRDefault="004D44AB" w:rsidP="00C2724C">
            <w:r>
              <w:t>61.6</w:t>
            </w:r>
            <w:r w:rsidRPr="003C255C">
              <w:t>c</w:t>
            </w:r>
          </w:p>
        </w:tc>
        <w:tc>
          <w:tcPr>
            <w:tcW w:w="1620" w:type="dxa"/>
            <w:noWrap/>
            <w:hideMark/>
          </w:tcPr>
          <w:p w14:paraId="0D3B2BFC" w14:textId="77777777" w:rsidR="004D44AB" w:rsidRPr="003C255C" w:rsidRDefault="004D44AB" w:rsidP="00C2724C">
            <w:r>
              <w:t>61.6c</w:t>
            </w:r>
          </w:p>
        </w:tc>
        <w:tc>
          <w:tcPr>
            <w:tcW w:w="1440" w:type="dxa"/>
            <w:noWrap/>
            <w:hideMark/>
          </w:tcPr>
          <w:p w14:paraId="32132443" w14:textId="77777777" w:rsidR="004D44AB" w:rsidRPr="003C255C" w:rsidRDefault="004D44AB" w:rsidP="00C2724C">
            <w:r>
              <w:t>61.6</w:t>
            </w:r>
            <w:r w:rsidRPr="003C255C">
              <w:t>c</w:t>
            </w:r>
          </w:p>
        </w:tc>
      </w:tr>
      <w:tr w:rsidR="004D44AB" w:rsidRPr="003C255C" w14:paraId="4D54F57A" w14:textId="77777777" w:rsidTr="005B64A4">
        <w:trPr>
          <w:trHeight w:val="270"/>
        </w:trPr>
        <w:tc>
          <w:tcPr>
            <w:tcW w:w="15739" w:type="dxa"/>
            <w:gridSpan w:val="10"/>
            <w:shd w:val="clear" w:color="auto" w:fill="auto"/>
            <w:noWrap/>
            <w:hideMark/>
          </w:tcPr>
          <w:p w14:paraId="4702B134" w14:textId="77777777" w:rsidR="004D44AB" w:rsidRPr="00C2724C" w:rsidRDefault="004D44AB" w:rsidP="00C2724C">
            <w:pPr>
              <w:rPr>
                <w:i/>
              </w:rPr>
            </w:pPr>
            <w:bookmarkStart w:id="0" w:name="OLE_LINK10"/>
            <w:r w:rsidRPr="00C2724C">
              <w:rPr>
                <w:i/>
              </w:rPr>
              <w:t>Microbial biomass (</w:t>
            </w:r>
            <w:proofErr w:type="spellStart"/>
            <w:r w:rsidRPr="00C2724C">
              <w:rPr>
                <w:i/>
              </w:rPr>
              <w:t>nmol</w:t>
            </w:r>
            <w:proofErr w:type="spellEnd"/>
            <w:r w:rsidRPr="00C2724C">
              <w:rPr>
                <w:i/>
              </w:rPr>
              <w:t>/g DW)</w:t>
            </w:r>
          </w:p>
        </w:tc>
      </w:tr>
      <w:bookmarkEnd w:id="0"/>
      <w:tr w:rsidR="00DF3007" w:rsidRPr="003C255C" w14:paraId="64E3563D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4F5A1E23" w14:textId="77777777" w:rsidR="004D44AB" w:rsidRPr="003C255C" w:rsidRDefault="004D44AB" w:rsidP="00C2724C">
            <w:r w:rsidRPr="003C255C">
              <w:t xml:space="preserve">Bacterial </w:t>
            </w:r>
          </w:p>
        </w:tc>
        <w:tc>
          <w:tcPr>
            <w:tcW w:w="1440" w:type="dxa"/>
            <w:noWrap/>
            <w:hideMark/>
          </w:tcPr>
          <w:p w14:paraId="4F43163B" w14:textId="77777777" w:rsidR="004D44AB" w:rsidRPr="003C255C" w:rsidRDefault="004D44AB" w:rsidP="00C2724C">
            <w:r w:rsidRPr="003C255C">
              <w:t>12±1a</w:t>
            </w:r>
          </w:p>
        </w:tc>
        <w:tc>
          <w:tcPr>
            <w:tcW w:w="1440" w:type="dxa"/>
            <w:noWrap/>
            <w:hideMark/>
          </w:tcPr>
          <w:p w14:paraId="5BB8B664" w14:textId="77777777" w:rsidR="004D44AB" w:rsidRPr="003C255C" w:rsidRDefault="004D44AB" w:rsidP="00C2724C">
            <w:r w:rsidRPr="003C255C">
              <w:t>11.4±1.7a</w:t>
            </w:r>
          </w:p>
        </w:tc>
        <w:tc>
          <w:tcPr>
            <w:tcW w:w="1530" w:type="dxa"/>
            <w:noWrap/>
            <w:hideMark/>
          </w:tcPr>
          <w:p w14:paraId="5839F5D0" w14:textId="77777777" w:rsidR="004D44AB" w:rsidRPr="003C255C" w:rsidRDefault="004D44AB" w:rsidP="00C2724C">
            <w:r w:rsidRPr="003C255C">
              <w:t>9.1±0.9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2982473" w14:textId="77777777" w:rsidR="004D44AB" w:rsidRPr="00C2724C" w:rsidRDefault="004D44AB" w:rsidP="00C2724C">
            <w:r w:rsidRPr="00C2724C">
              <w:t>2.1±0.5e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1BB1B3A" w14:textId="77777777" w:rsidR="004D44AB" w:rsidRPr="00C2724C" w:rsidRDefault="004D44AB" w:rsidP="00C2724C">
            <w:r w:rsidRPr="00C2724C">
              <w:t>4.1±1.7cd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62107CE6" w14:textId="77777777" w:rsidR="004D44AB" w:rsidRPr="00C2724C" w:rsidRDefault="004D44AB" w:rsidP="00C2724C">
            <w:r w:rsidRPr="00C2724C">
              <w:t>3.1±0.2de</w:t>
            </w:r>
          </w:p>
        </w:tc>
        <w:tc>
          <w:tcPr>
            <w:tcW w:w="1620" w:type="dxa"/>
            <w:noWrap/>
            <w:hideMark/>
          </w:tcPr>
          <w:p w14:paraId="2D9474EC" w14:textId="77777777" w:rsidR="004D44AB" w:rsidRPr="003C255C" w:rsidRDefault="004D44AB" w:rsidP="00C2724C">
            <w:r w:rsidRPr="003C255C">
              <w:t>3.4±0.4de</w:t>
            </w:r>
          </w:p>
        </w:tc>
        <w:tc>
          <w:tcPr>
            <w:tcW w:w="1620" w:type="dxa"/>
            <w:noWrap/>
            <w:hideMark/>
          </w:tcPr>
          <w:p w14:paraId="335654C2" w14:textId="77777777" w:rsidR="004D44AB" w:rsidRPr="003C255C" w:rsidRDefault="004D44AB" w:rsidP="00C2724C">
            <w:r w:rsidRPr="003C255C">
              <w:t>3.8±0.5cde</w:t>
            </w:r>
          </w:p>
        </w:tc>
        <w:tc>
          <w:tcPr>
            <w:tcW w:w="1440" w:type="dxa"/>
            <w:noWrap/>
            <w:hideMark/>
          </w:tcPr>
          <w:p w14:paraId="11FE53D9" w14:textId="77777777" w:rsidR="004D44AB" w:rsidRPr="003C255C" w:rsidRDefault="004D44AB" w:rsidP="00C2724C">
            <w:r w:rsidRPr="003C255C">
              <w:t>5.4±0.5c</w:t>
            </w:r>
          </w:p>
        </w:tc>
      </w:tr>
      <w:tr w:rsidR="00DF3007" w:rsidRPr="003C255C" w14:paraId="0B278A8A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00705B06" w14:textId="77777777" w:rsidR="004D44AB" w:rsidRPr="003C255C" w:rsidRDefault="004D44AB" w:rsidP="00C2724C">
            <w:r w:rsidRPr="003C255C">
              <w:t xml:space="preserve">Fungal </w:t>
            </w:r>
          </w:p>
        </w:tc>
        <w:tc>
          <w:tcPr>
            <w:tcW w:w="1440" w:type="dxa"/>
            <w:noWrap/>
            <w:hideMark/>
          </w:tcPr>
          <w:p w14:paraId="7160A821" w14:textId="77777777" w:rsidR="004D44AB" w:rsidRPr="003C255C" w:rsidRDefault="004D44AB" w:rsidP="00C2724C">
            <w:r w:rsidRPr="003C255C">
              <w:t>3.3±1ab</w:t>
            </w:r>
          </w:p>
        </w:tc>
        <w:tc>
          <w:tcPr>
            <w:tcW w:w="1440" w:type="dxa"/>
            <w:noWrap/>
            <w:hideMark/>
          </w:tcPr>
          <w:p w14:paraId="241EE79D" w14:textId="77777777" w:rsidR="004D44AB" w:rsidRPr="003C255C" w:rsidRDefault="004D44AB" w:rsidP="00C2724C">
            <w:r w:rsidRPr="003C255C">
              <w:t>3.5±1.2a</w:t>
            </w:r>
          </w:p>
        </w:tc>
        <w:tc>
          <w:tcPr>
            <w:tcW w:w="1530" w:type="dxa"/>
            <w:noWrap/>
            <w:hideMark/>
          </w:tcPr>
          <w:p w14:paraId="50A82729" w14:textId="77777777" w:rsidR="004D44AB" w:rsidRPr="003C255C" w:rsidRDefault="004D44AB" w:rsidP="00C2724C">
            <w:r w:rsidRPr="003C255C">
              <w:t>2±0.3c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5DF3216A" w14:textId="77777777" w:rsidR="004D44AB" w:rsidRPr="00C2724C" w:rsidRDefault="004D44AB" w:rsidP="00C2724C">
            <w:r w:rsidRPr="00C2724C">
              <w:t>0.7±0.1d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5355D153" w14:textId="77777777" w:rsidR="004D44AB" w:rsidRPr="00C2724C" w:rsidRDefault="004D44AB" w:rsidP="00C2724C">
            <w:r w:rsidRPr="00C2724C">
              <w:t>2.2±0.9b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1E4C339F" w14:textId="77777777" w:rsidR="004D44AB" w:rsidRPr="00C2724C" w:rsidRDefault="004D44AB" w:rsidP="00C2724C">
            <w:r w:rsidRPr="00C2724C">
              <w:t>1.6±0.2cd</w:t>
            </w:r>
          </w:p>
        </w:tc>
        <w:tc>
          <w:tcPr>
            <w:tcW w:w="1620" w:type="dxa"/>
            <w:noWrap/>
            <w:hideMark/>
          </w:tcPr>
          <w:p w14:paraId="6C6525C3" w14:textId="77777777" w:rsidR="004D44AB" w:rsidRPr="003C255C" w:rsidRDefault="004D44AB" w:rsidP="00C2724C">
            <w:r w:rsidRPr="003C255C">
              <w:t>1.8±0.5cd</w:t>
            </w:r>
          </w:p>
        </w:tc>
        <w:tc>
          <w:tcPr>
            <w:tcW w:w="1620" w:type="dxa"/>
            <w:noWrap/>
            <w:hideMark/>
          </w:tcPr>
          <w:p w14:paraId="7F66A338" w14:textId="77777777" w:rsidR="004D44AB" w:rsidRPr="003C255C" w:rsidRDefault="004D44AB" w:rsidP="00C2724C">
            <w:r w:rsidRPr="003C255C">
              <w:t>1.5±0.2cd</w:t>
            </w:r>
          </w:p>
        </w:tc>
        <w:tc>
          <w:tcPr>
            <w:tcW w:w="1440" w:type="dxa"/>
            <w:noWrap/>
            <w:hideMark/>
          </w:tcPr>
          <w:p w14:paraId="1F90A570" w14:textId="77777777" w:rsidR="004D44AB" w:rsidRPr="003C255C" w:rsidRDefault="004D44AB" w:rsidP="00C2724C">
            <w:r w:rsidRPr="003C255C">
              <w:t>2.5±0.6abc</w:t>
            </w:r>
          </w:p>
        </w:tc>
      </w:tr>
      <w:tr w:rsidR="00DF3007" w:rsidRPr="003C255C" w14:paraId="68EF9CCA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06FA833D" w14:textId="77777777" w:rsidR="004D44AB" w:rsidRPr="003C255C" w:rsidRDefault="004D44AB" w:rsidP="00C2724C">
            <w:r w:rsidRPr="003C255C">
              <w:t>Total</w:t>
            </w:r>
          </w:p>
        </w:tc>
        <w:tc>
          <w:tcPr>
            <w:tcW w:w="1440" w:type="dxa"/>
            <w:noWrap/>
            <w:hideMark/>
          </w:tcPr>
          <w:p w14:paraId="538969FD" w14:textId="77777777" w:rsidR="004D44AB" w:rsidRPr="003C255C" w:rsidRDefault="004D44AB" w:rsidP="00C2724C">
            <w:r w:rsidRPr="003C255C">
              <w:t>42.2±8.6a</w:t>
            </w:r>
          </w:p>
        </w:tc>
        <w:tc>
          <w:tcPr>
            <w:tcW w:w="1440" w:type="dxa"/>
            <w:noWrap/>
            <w:hideMark/>
          </w:tcPr>
          <w:p w14:paraId="59B3FCE7" w14:textId="77777777" w:rsidR="004D44AB" w:rsidRPr="003C255C" w:rsidRDefault="004D44AB" w:rsidP="00C2724C">
            <w:r w:rsidRPr="003C255C">
              <w:t>43.1±12.7a</w:t>
            </w:r>
          </w:p>
        </w:tc>
        <w:tc>
          <w:tcPr>
            <w:tcW w:w="1530" w:type="dxa"/>
            <w:noWrap/>
            <w:hideMark/>
          </w:tcPr>
          <w:p w14:paraId="68FA1CA2" w14:textId="77777777" w:rsidR="004D44AB" w:rsidRPr="003C255C" w:rsidRDefault="004D44AB" w:rsidP="00C2724C">
            <w:r w:rsidRPr="003C255C">
              <w:t>35.4±4.1a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5E295036" w14:textId="77777777" w:rsidR="004D44AB" w:rsidRPr="00C2724C" w:rsidRDefault="004D44AB" w:rsidP="00C2724C">
            <w:r w:rsidRPr="00C2724C">
              <w:t>9.6±0.6e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1F70DE4" w14:textId="77777777" w:rsidR="004D44AB" w:rsidRPr="00C2724C" w:rsidRDefault="004D44AB" w:rsidP="00C2724C">
            <w:r w:rsidRPr="00C2724C">
              <w:t>18.1±4.4cde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2DDCE1B6" w14:textId="77777777" w:rsidR="004D44AB" w:rsidRPr="00C2724C" w:rsidRDefault="004D44AB" w:rsidP="00C2724C">
            <w:r w:rsidRPr="00C2724C">
              <w:t>16.4±1.3de</w:t>
            </w:r>
          </w:p>
        </w:tc>
        <w:tc>
          <w:tcPr>
            <w:tcW w:w="1620" w:type="dxa"/>
            <w:noWrap/>
            <w:hideMark/>
          </w:tcPr>
          <w:p w14:paraId="0DCBBC97" w14:textId="77777777" w:rsidR="004D44AB" w:rsidRPr="003C255C" w:rsidRDefault="004D44AB" w:rsidP="00C2724C">
            <w:r w:rsidRPr="003C255C">
              <w:t>21.3±4.8cd</w:t>
            </w:r>
          </w:p>
        </w:tc>
        <w:tc>
          <w:tcPr>
            <w:tcW w:w="1620" w:type="dxa"/>
            <w:noWrap/>
            <w:hideMark/>
          </w:tcPr>
          <w:p w14:paraId="5C0EAC8B" w14:textId="77777777" w:rsidR="004D44AB" w:rsidRPr="003C255C" w:rsidRDefault="004D44AB" w:rsidP="00C2724C">
            <w:r w:rsidRPr="003C255C">
              <w:t>16.6±0.3de</w:t>
            </w:r>
          </w:p>
        </w:tc>
        <w:tc>
          <w:tcPr>
            <w:tcW w:w="1440" w:type="dxa"/>
            <w:noWrap/>
            <w:hideMark/>
          </w:tcPr>
          <w:p w14:paraId="39FE3979" w14:textId="77777777" w:rsidR="004D44AB" w:rsidRPr="003C255C" w:rsidRDefault="004D44AB" w:rsidP="00C2724C">
            <w:r w:rsidRPr="003C255C">
              <w:t>28.6±7.1bc</w:t>
            </w:r>
          </w:p>
        </w:tc>
      </w:tr>
      <w:tr w:rsidR="00DF3007" w:rsidRPr="003C255C" w14:paraId="22FA4F67" w14:textId="77777777" w:rsidTr="005B64A4">
        <w:trPr>
          <w:trHeight w:val="270"/>
        </w:trPr>
        <w:tc>
          <w:tcPr>
            <w:tcW w:w="2149" w:type="dxa"/>
            <w:noWrap/>
            <w:hideMark/>
          </w:tcPr>
          <w:p w14:paraId="4B5ED650" w14:textId="77777777" w:rsidR="004D44AB" w:rsidRPr="003C255C" w:rsidRDefault="004D44AB" w:rsidP="00C2724C">
            <w:r>
              <w:t>Fungal/bacterial</w:t>
            </w:r>
          </w:p>
        </w:tc>
        <w:tc>
          <w:tcPr>
            <w:tcW w:w="1440" w:type="dxa"/>
            <w:noWrap/>
            <w:hideMark/>
          </w:tcPr>
          <w:p w14:paraId="1050883E" w14:textId="77777777" w:rsidR="004D44AB" w:rsidRPr="003C255C" w:rsidRDefault="004D44AB" w:rsidP="00C2724C">
            <w:r w:rsidRPr="003C255C">
              <w:t>0.3±0.1cd</w:t>
            </w:r>
          </w:p>
        </w:tc>
        <w:tc>
          <w:tcPr>
            <w:tcW w:w="1440" w:type="dxa"/>
            <w:noWrap/>
            <w:hideMark/>
          </w:tcPr>
          <w:p w14:paraId="7C876971" w14:textId="77777777" w:rsidR="004D44AB" w:rsidRPr="003C255C" w:rsidRDefault="004D44AB" w:rsidP="00C2724C">
            <w:r w:rsidRPr="003C255C">
              <w:t>0.3±0.1cd</w:t>
            </w:r>
          </w:p>
        </w:tc>
        <w:tc>
          <w:tcPr>
            <w:tcW w:w="1530" w:type="dxa"/>
            <w:noWrap/>
            <w:hideMark/>
          </w:tcPr>
          <w:p w14:paraId="71E519B8" w14:textId="77777777" w:rsidR="004D44AB" w:rsidRPr="003C255C" w:rsidRDefault="004D44AB" w:rsidP="00C2724C">
            <w:r w:rsidRPr="003C255C">
              <w:t>0.2±0d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D18A9D7" w14:textId="77777777" w:rsidR="004D44AB" w:rsidRPr="00C2724C" w:rsidRDefault="004D44AB" w:rsidP="00C2724C">
            <w:r w:rsidRPr="00C2724C">
              <w:t>0.4±0.1bcd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638A301" w14:textId="77777777" w:rsidR="004D44AB" w:rsidRPr="00C2724C" w:rsidRDefault="004D44AB" w:rsidP="00C2724C">
            <w:r w:rsidRPr="00C2724C">
              <w:t>0.5±0.1a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35D2279E" w14:textId="77777777" w:rsidR="004D44AB" w:rsidRPr="00C2724C" w:rsidRDefault="004D44AB" w:rsidP="00C2724C">
            <w:r w:rsidRPr="00C2724C">
              <w:t>0.5±0.1ab</w:t>
            </w:r>
          </w:p>
        </w:tc>
        <w:tc>
          <w:tcPr>
            <w:tcW w:w="1620" w:type="dxa"/>
            <w:noWrap/>
            <w:hideMark/>
          </w:tcPr>
          <w:p w14:paraId="5A46B276" w14:textId="77777777" w:rsidR="004D44AB" w:rsidRPr="003C255C" w:rsidRDefault="004D44AB" w:rsidP="00C2724C">
            <w:r w:rsidRPr="003C255C">
              <w:t>0.5±0.2a</w:t>
            </w:r>
          </w:p>
        </w:tc>
        <w:tc>
          <w:tcPr>
            <w:tcW w:w="1620" w:type="dxa"/>
            <w:noWrap/>
            <w:hideMark/>
          </w:tcPr>
          <w:p w14:paraId="65393F71" w14:textId="77777777" w:rsidR="004D44AB" w:rsidRPr="003C255C" w:rsidRDefault="004D44AB" w:rsidP="00C2724C">
            <w:r w:rsidRPr="003C255C">
              <w:t>0.4±0.1abc</w:t>
            </w:r>
          </w:p>
        </w:tc>
        <w:tc>
          <w:tcPr>
            <w:tcW w:w="1440" w:type="dxa"/>
            <w:noWrap/>
            <w:hideMark/>
          </w:tcPr>
          <w:p w14:paraId="6043C570" w14:textId="77777777" w:rsidR="004D44AB" w:rsidRPr="003C255C" w:rsidRDefault="004D44AB" w:rsidP="00C2724C">
            <w:r w:rsidRPr="003C255C">
              <w:t>0.5±0.1abc</w:t>
            </w:r>
          </w:p>
        </w:tc>
      </w:tr>
      <w:tr w:rsidR="00DF3007" w:rsidRPr="003C255C" w14:paraId="394E8271" w14:textId="77777777" w:rsidTr="005B64A4">
        <w:trPr>
          <w:trHeight w:val="270"/>
        </w:trPr>
        <w:tc>
          <w:tcPr>
            <w:tcW w:w="3589" w:type="dxa"/>
            <w:gridSpan w:val="2"/>
            <w:noWrap/>
          </w:tcPr>
          <w:p w14:paraId="29149BC8" w14:textId="067F57A7" w:rsidR="00DF3007" w:rsidRPr="003C255C" w:rsidRDefault="00DF3007" w:rsidP="00DF3007">
            <w:bookmarkStart w:id="1" w:name="OLE_LINK6"/>
            <w:bookmarkStart w:id="2" w:name="OLE_LINK9"/>
            <w:r w:rsidRPr="0030615D">
              <w:rPr>
                <w:i/>
              </w:rPr>
              <w:t>Soil functional process</w:t>
            </w:r>
            <w:bookmarkEnd w:id="1"/>
            <w:bookmarkEnd w:id="2"/>
          </w:p>
        </w:tc>
        <w:tc>
          <w:tcPr>
            <w:tcW w:w="1440" w:type="dxa"/>
            <w:noWrap/>
          </w:tcPr>
          <w:p w14:paraId="16A91942" w14:textId="77777777" w:rsidR="00DF3007" w:rsidRPr="003C255C" w:rsidRDefault="00DF3007" w:rsidP="00DF3007"/>
        </w:tc>
        <w:tc>
          <w:tcPr>
            <w:tcW w:w="1530" w:type="dxa"/>
            <w:noWrap/>
          </w:tcPr>
          <w:p w14:paraId="703AA508" w14:textId="77777777" w:rsidR="00DF3007" w:rsidRPr="003C255C" w:rsidRDefault="00DF3007" w:rsidP="00DF3007"/>
        </w:tc>
        <w:tc>
          <w:tcPr>
            <w:tcW w:w="1440" w:type="dxa"/>
            <w:shd w:val="clear" w:color="auto" w:fill="D9D9D9" w:themeFill="background1" w:themeFillShade="D9"/>
            <w:noWrap/>
          </w:tcPr>
          <w:p w14:paraId="14DA1C9E" w14:textId="77777777" w:rsidR="00DF3007" w:rsidRPr="00C2724C" w:rsidRDefault="00DF3007" w:rsidP="00DF3007"/>
        </w:tc>
        <w:tc>
          <w:tcPr>
            <w:tcW w:w="1440" w:type="dxa"/>
            <w:shd w:val="clear" w:color="auto" w:fill="D9D9D9" w:themeFill="background1" w:themeFillShade="D9"/>
            <w:noWrap/>
          </w:tcPr>
          <w:p w14:paraId="0E88A4DB" w14:textId="77777777" w:rsidR="00DF3007" w:rsidRPr="00C2724C" w:rsidRDefault="00DF3007" w:rsidP="00DF3007"/>
        </w:tc>
        <w:tc>
          <w:tcPr>
            <w:tcW w:w="1620" w:type="dxa"/>
            <w:shd w:val="clear" w:color="auto" w:fill="D9D9D9" w:themeFill="background1" w:themeFillShade="D9"/>
            <w:noWrap/>
          </w:tcPr>
          <w:p w14:paraId="2B2915AA" w14:textId="77777777" w:rsidR="00DF3007" w:rsidRPr="00C2724C" w:rsidRDefault="00DF3007" w:rsidP="00DF3007"/>
        </w:tc>
        <w:tc>
          <w:tcPr>
            <w:tcW w:w="1620" w:type="dxa"/>
            <w:noWrap/>
          </w:tcPr>
          <w:p w14:paraId="6230E5C2" w14:textId="77777777" w:rsidR="00DF3007" w:rsidRPr="003C255C" w:rsidRDefault="00DF3007" w:rsidP="00DF3007"/>
        </w:tc>
        <w:tc>
          <w:tcPr>
            <w:tcW w:w="1620" w:type="dxa"/>
            <w:noWrap/>
          </w:tcPr>
          <w:p w14:paraId="08EB3CDD" w14:textId="77777777" w:rsidR="00DF3007" w:rsidRPr="003C255C" w:rsidRDefault="00DF3007" w:rsidP="00DF3007"/>
        </w:tc>
        <w:tc>
          <w:tcPr>
            <w:tcW w:w="1440" w:type="dxa"/>
            <w:noWrap/>
          </w:tcPr>
          <w:p w14:paraId="438AA7A7" w14:textId="77777777" w:rsidR="00DF3007" w:rsidRPr="003C255C" w:rsidRDefault="00DF3007" w:rsidP="00DF3007"/>
        </w:tc>
      </w:tr>
      <w:tr w:rsidR="00DF3007" w:rsidRPr="003C255C" w14:paraId="0A1E1973" w14:textId="77777777" w:rsidTr="005B64A4">
        <w:trPr>
          <w:trHeight w:val="270"/>
        </w:trPr>
        <w:tc>
          <w:tcPr>
            <w:tcW w:w="2149" w:type="dxa"/>
            <w:noWrap/>
          </w:tcPr>
          <w:p w14:paraId="32903E32" w14:textId="3FC2F74A" w:rsidR="00DF3007" w:rsidRPr="0030615D" w:rsidRDefault="00DF3007" w:rsidP="00DF3007">
            <w:pPr>
              <w:rPr>
                <w:i/>
              </w:rPr>
            </w:pPr>
            <w:r>
              <w:t>N</w:t>
            </w:r>
            <w:r w:rsidRPr="003C255C">
              <w:t>itrification</w:t>
            </w:r>
            <w:r>
              <w:t xml:space="preserve"> </w:t>
            </w:r>
            <w:bookmarkStart w:id="3" w:name="OLE_LINK15"/>
            <w:r w:rsidRPr="003C255C">
              <w:t>(mg NO</w:t>
            </w:r>
            <w:r w:rsidRPr="007473A9">
              <w:rPr>
                <w:vertAlign w:val="subscript"/>
              </w:rPr>
              <w:t>3</w:t>
            </w:r>
            <w:r w:rsidRPr="003C255C">
              <w:t>-N/kg DW)</w:t>
            </w:r>
            <w:bookmarkEnd w:id="3"/>
          </w:p>
        </w:tc>
        <w:tc>
          <w:tcPr>
            <w:tcW w:w="1440" w:type="dxa"/>
            <w:noWrap/>
          </w:tcPr>
          <w:p w14:paraId="62AEC87F" w14:textId="3595B9A9" w:rsidR="00DF3007" w:rsidRPr="003C255C" w:rsidRDefault="00DF3007" w:rsidP="00DF3007">
            <w:r w:rsidRPr="003C255C">
              <w:t>37.5±9bc</w:t>
            </w:r>
          </w:p>
        </w:tc>
        <w:tc>
          <w:tcPr>
            <w:tcW w:w="1440" w:type="dxa"/>
            <w:noWrap/>
          </w:tcPr>
          <w:p w14:paraId="664EA326" w14:textId="4C0051D3" w:rsidR="00DF3007" w:rsidRPr="003C255C" w:rsidRDefault="00DF3007" w:rsidP="00DF3007">
            <w:r w:rsidRPr="003C255C">
              <w:t>29.9±0.6c</w:t>
            </w:r>
          </w:p>
        </w:tc>
        <w:tc>
          <w:tcPr>
            <w:tcW w:w="1530" w:type="dxa"/>
            <w:noWrap/>
          </w:tcPr>
          <w:p w14:paraId="71D5E209" w14:textId="434FE5CB" w:rsidR="00DF3007" w:rsidRPr="003C255C" w:rsidRDefault="00DF3007" w:rsidP="00DF3007">
            <w:r w:rsidRPr="003C255C">
              <w:t>36.4±6.3bc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</w:tcPr>
          <w:p w14:paraId="354D6F6D" w14:textId="6B2F63ED" w:rsidR="00DF3007" w:rsidRPr="00C2724C" w:rsidRDefault="00DF3007" w:rsidP="00DF3007">
            <w:r w:rsidRPr="003C255C">
              <w:t>41.9±11.1ab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</w:tcPr>
          <w:p w14:paraId="76B881AF" w14:textId="14196A5F" w:rsidR="00DF3007" w:rsidRPr="00C2724C" w:rsidRDefault="00DF3007" w:rsidP="00DF3007">
            <w:r w:rsidRPr="003C255C">
              <w:t>43.4±3.4ab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</w:tcPr>
          <w:p w14:paraId="1F5415A8" w14:textId="2E1267F3" w:rsidR="00DF3007" w:rsidRPr="00C2724C" w:rsidRDefault="00DF3007" w:rsidP="00DF3007">
            <w:r w:rsidRPr="003C255C">
              <w:t>47.9±4.9a</w:t>
            </w:r>
          </w:p>
        </w:tc>
        <w:tc>
          <w:tcPr>
            <w:tcW w:w="1620" w:type="dxa"/>
            <w:noWrap/>
          </w:tcPr>
          <w:p w14:paraId="77CF83E7" w14:textId="132A99EA" w:rsidR="00DF3007" w:rsidRPr="003C255C" w:rsidRDefault="00DF3007" w:rsidP="00DF3007">
            <w:r w:rsidRPr="003C255C">
              <w:t>12±2.1d</w:t>
            </w:r>
          </w:p>
        </w:tc>
        <w:tc>
          <w:tcPr>
            <w:tcW w:w="1620" w:type="dxa"/>
            <w:noWrap/>
          </w:tcPr>
          <w:p w14:paraId="6F0425C2" w14:textId="645F682B" w:rsidR="00DF3007" w:rsidRPr="003C255C" w:rsidRDefault="00DF3007" w:rsidP="00DF3007">
            <w:r w:rsidRPr="003C255C">
              <w:t>12.3±1.4d</w:t>
            </w:r>
          </w:p>
        </w:tc>
        <w:tc>
          <w:tcPr>
            <w:tcW w:w="1440" w:type="dxa"/>
            <w:noWrap/>
          </w:tcPr>
          <w:p w14:paraId="0D297299" w14:textId="3B2C225F" w:rsidR="00DF3007" w:rsidRPr="003C255C" w:rsidRDefault="00DF3007" w:rsidP="00DF3007">
            <w:r w:rsidRPr="003C255C">
              <w:t>15.4±2.3d</w:t>
            </w:r>
          </w:p>
        </w:tc>
      </w:tr>
      <w:tr w:rsidR="00DF3007" w:rsidRPr="003C255C" w14:paraId="72B5BFC4" w14:textId="77777777" w:rsidTr="005B64A4">
        <w:trPr>
          <w:trHeight w:val="270"/>
        </w:trPr>
        <w:tc>
          <w:tcPr>
            <w:tcW w:w="2149" w:type="dxa"/>
            <w:tcBorders>
              <w:bottom w:val="single" w:sz="4" w:space="0" w:color="auto"/>
            </w:tcBorders>
            <w:noWrap/>
          </w:tcPr>
          <w:p w14:paraId="4D5BFB8B" w14:textId="418AA509" w:rsidR="00DF3007" w:rsidRDefault="00DF3007" w:rsidP="00DF3007">
            <w:r w:rsidRPr="007473A9">
              <w:t>CO</w:t>
            </w:r>
            <w:r w:rsidRPr="00B94FA8">
              <w:rPr>
                <w:vertAlign w:val="subscript"/>
              </w:rPr>
              <w:t>2</w:t>
            </w:r>
            <w:r w:rsidRPr="007473A9">
              <w:t xml:space="preserve"> </w:t>
            </w:r>
            <w:r>
              <w:t xml:space="preserve">efflux </w:t>
            </w:r>
            <w:r w:rsidRPr="007473A9">
              <w:t>(</w:t>
            </w:r>
            <w:bookmarkStart w:id="4" w:name="OLE_LINK50"/>
            <w:proofErr w:type="spellStart"/>
            <w:r w:rsidRPr="007473A9">
              <w:t>umol</w:t>
            </w:r>
            <w:proofErr w:type="spellEnd"/>
            <w:r w:rsidRPr="007473A9">
              <w:t>/m</w:t>
            </w:r>
            <w:r w:rsidRPr="00B94FA8">
              <w:rPr>
                <w:vertAlign w:val="superscript"/>
              </w:rPr>
              <w:t>2</w:t>
            </w:r>
            <w:r w:rsidRPr="007473A9">
              <w:t>/s</w:t>
            </w:r>
            <w:bookmarkEnd w:id="4"/>
            <w:r w:rsidRPr="007473A9"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5CCDD192" w14:textId="7EEA1438" w:rsidR="00DF3007" w:rsidRPr="003C255C" w:rsidRDefault="00DF3007" w:rsidP="00DF3007">
            <w:r w:rsidRPr="003C255C">
              <w:t>1063.5</w:t>
            </w:r>
            <w:r>
              <w:t>a</w:t>
            </w:r>
            <w:r w:rsidRPr="003C255C"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5EEDB237" w14:textId="7516B342" w:rsidR="00DF3007" w:rsidRPr="003C255C" w:rsidRDefault="00DF3007" w:rsidP="00DF3007">
            <w:r w:rsidRPr="003C255C">
              <w:t>1050.2</w:t>
            </w:r>
            <w:bookmarkStart w:id="5" w:name="OLE_LINK35"/>
            <w:r w:rsidRPr="003C255C">
              <w:t>±</w:t>
            </w:r>
            <w:bookmarkEnd w:id="5"/>
            <w:r w:rsidRPr="003C255C">
              <w:t>5.7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5FDAE290" w14:textId="02E7E231" w:rsidR="00DF3007" w:rsidRPr="003C255C" w:rsidRDefault="00DF3007" w:rsidP="00DF3007">
            <w:r w:rsidRPr="003C255C">
              <w:t>1061.1±4.5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B328E71" w14:textId="14DD24FB" w:rsidR="00DF3007" w:rsidRPr="003C255C" w:rsidRDefault="00DF3007" w:rsidP="00DF3007">
            <w:r w:rsidRPr="003C255C">
              <w:t>512.4±85.8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D8F86FB" w14:textId="02E066FD" w:rsidR="00DF3007" w:rsidRPr="003C255C" w:rsidRDefault="00DF3007" w:rsidP="00DF3007">
            <w:r w:rsidRPr="003C255C">
              <w:t>722±92.3b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639FD76" w14:textId="75DBAC0F" w:rsidR="00DF3007" w:rsidRPr="003C255C" w:rsidRDefault="00DF3007" w:rsidP="00DF3007">
            <w:r w:rsidRPr="003C255C">
              <w:t>435.5±50.5c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09BD6D24" w14:textId="0764A57B" w:rsidR="00DF3007" w:rsidRPr="003C255C" w:rsidRDefault="00DF3007" w:rsidP="00DF3007">
            <w:r w:rsidRPr="003C255C">
              <w:t>322.8±144.1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310A651" w14:textId="3B2D04A0" w:rsidR="00DF3007" w:rsidRPr="003C255C" w:rsidRDefault="00DF3007" w:rsidP="00DF3007">
            <w:r w:rsidRPr="003C255C">
              <w:t>500.9±101.4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70C939A7" w14:textId="491736A8" w:rsidR="00DF3007" w:rsidRPr="003C255C" w:rsidRDefault="00DF3007" w:rsidP="00DF3007">
            <w:r w:rsidRPr="003C255C">
              <w:t>527.5±21.1c</w:t>
            </w:r>
          </w:p>
        </w:tc>
      </w:tr>
    </w:tbl>
    <w:p w14:paraId="77C4E39A" w14:textId="4E39A702" w:rsidR="004D44AB" w:rsidRPr="00A42BF3" w:rsidRDefault="00E84408" w:rsidP="004D44AB">
      <w:pPr>
        <w:widowControl/>
        <w:jc w:val="left"/>
        <w:rPr>
          <w:sz w:val="24"/>
          <w:szCs w:val="24"/>
        </w:rPr>
      </w:pPr>
      <w:proofErr w:type="spellStart"/>
      <w:r w:rsidRPr="00A42BF3">
        <w:rPr>
          <w:i/>
          <w:sz w:val="24"/>
          <w:szCs w:val="24"/>
          <w:vertAlign w:val="superscript"/>
        </w:rPr>
        <w:t>a</w:t>
      </w:r>
      <w:r w:rsidR="004D44AB" w:rsidRPr="00A42BF3">
        <w:rPr>
          <w:sz w:val="24"/>
          <w:szCs w:val="24"/>
        </w:rPr>
        <w:t>A</w:t>
      </w:r>
      <w:r w:rsidR="004D44AB" w:rsidRPr="00A42BF3">
        <w:rPr>
          <w:rFonts w:hint="eastAsia"/>
          <w:sz w:val="24"/>
          <w:szCs w:val="24"/>
        </w:rPr>
        <w:t>bbreviation</w:t>
      </w:r>
      <w:proofErr w:type="spellEnd"/>
      <w:r w:rsidR="004D44AB" w:rsidRPr="00A42BF3">
        <w:rPr>
          <w:rFonts w:hint="eastAsia"/>
          <w:sz w:val="24"/>
          <w:szCs w:val="24"/>
        </w:rPr>
        <w:t>:</w:t>
      </w:r>
      <w:r w:rsidR="004D44AB" w:rsidRPr="00A42BF3">
        <w:rPr>
          <w:sz w:val="24"/>
          <w:szCs w:val="24"/>
        </w:rPr>
        <w:t xml:space="preserve"> SOM – soil organic matter, WHC – water hold capacity, </w:t>
      </w:r>
      <w:r w:rsidR="002B4527">
        <w:rPr>
          <w:sz w:val="24"/>
          <w:szCs w:val="24"/>
        </w:rPr>
        <w:t>B</w:t>
      </w:r>
      <w:r w:rsidR="006A45EB" w:rsidRPr="00A42BF3">
        <w:rPr>
          <w:sz w:val="24"/>
          <w:szCs w:val="24"/>
        </w:rPr>
        <w:t>D</w:t>
      </w:r>
      <w:r w:rsidR="004D44AB" w:rsidRPr="00A42BF3">
        <w:rPr>
          <w:sz w:val="24"/>
          <w:szCs w:val="24"/>
        </w:rPr>
        <w:t xml:space="preserve"> – soil bulk density, </w:t>
      </w:r>
      <w:proofErr w:type="spellStart"/>
      <w:r w:rsidR="004D44AB" w:rsidRPr="00A42BF3">
        <w:rPr>
          <w:sz w:val="24"/>
          <w:szCs w:val="24"/>
        </w:rPr>
        <w:t>Sp</w:t>
      </w:r>
      <w:proofErr w:type="spellEnd"/>
      <w:r w:rsidR="004D44AB" w:rsidRPr="00A42BF3">
        <w:rPr>
          <w:sz w:val="24"/>
          <w:szCs w:val="24"/>
        </w:rPr>
        <w:t xml:space="preserve"> – soil porosity, </w:t>
      </w:r>
      <w:proofErr w:type="spellStart"/>
      <w:r w:rsidR="004D44AB" w:rsidRPr="00A42BF3">
        <w:rPr>
          <w:sz w:val="24"/>
          <w:szCs w:val="24"/>
        </w:rPr>
        <w:t>E</w:t>
      </w:r>
      <w:r w:rsidR="002B4527">
        <w:rPr>
          <w:sz w:val="24"/>
          <w:szCs w:val="24"/>
        </w:rPr>
        <w:t>c</w:t>
      </w:r>
      <w:proofErr w:type="spellEnd"/>
      <w:r w:rsidR="004D44AB" w:rsidRPr="00A42BF3">
        <w:rPr>
          <w:sz w:val="24"/>
          <w:szCs w:val="24"/>
        </w:rPr>
        <w:t xml:space="preserve"> – electrical conductivity, CEC – cation exchange capacity, TN – total nitrogen, TP – total phosphorus, TK – total potassium, AP – available phosphorus, AK - available potassium, TOC – total organic matter, Annual T – annual average temperature, Annual R – annual rainfall. </w:t>
      </w:r>
    </w:p>
    <w:p w14:paraId="575C8C32" w14:textId="1D16BF5E" w:rsidR="004D44AB" w:rsidRPr="00A42BF3" w:rsidRDefault="004D44AB" w:rsidP="004D44AB">
      <w:pPr>
        <w:widowControl/>
        <w:jc w:val="left"/>
        <w:rPr>
          <w:sz w:val="24"/>
          <w:szCs w:val="24"/>
        </w:rPr>
      </w:pPr>
      <w:r w:rsidRPr="00A42BF3">
        <w:rPr>
          <w:sz w:val="24"/>
          <w:szCs w:val="24"/>
        </w:rPr>
        <w:t>Values were MEAN ± SD.</w:t>
      </w:r>
      <w:r w:rsidR="00CC7FC6">
        <w:rPr>
          <w:sz w:val="24"/>
          <w:szCs w:val="24"/>
        </w:rPr>
        <w:t xml:space="preserve"> SD stands for standard deviation</w:t>
      </w:r>
    </w:p>
    <w:p w14:paraId="147B40BE" w14:textId="3293700F" w:rsidR="004D44AB" w:rsidRPr="00A42BF3" w:rsidRDefault="00E84408" w:rsidP="004D44AB">
      <w:pPr>
        <w:widowControl/>
        <w:jc w:val="left"/>
        <w:rPr>
          <w:sz w:val="24"/>
          <w:szCs w:val="24"/>
        </w:rPr>
      </w:pPr>
      <w:proofErr w:type="spellStart"/>
      <w:r w:rsidRPr="00A42BF3">
        <w:rPr>
          <w:i/>
          <w:sz w:val="24"/>
          <w:szCs w:val="24"/>
          <w:vertAlign w:val="superscript"/>
        </w:rPr>
        <w:t>b</w:t>
      </w:r>
      <w:r w:rsidR="004D44AB" w:rsidRPr="00A42BF3">
        <w:rPr>
          <w:sz w:val="24"/>
          <w:szCs w:val="24"/>
        </w:rPr>
        <w:t>L</w:t>
      </w:r>
      <w:r w:rsidR="004D44AB" w:rsidRPr="00A42BF3">
        <w:rPr>
          <w:rFonts w:hint="eastAsia"/>
          <w:sz w:val="24"/>
          <w:szCs w:val="24"/>
        </w:rPr>
        <w:t>etters</w:t>
      </w:r>
      <w:proofErr w:type="spellEnd"/>
      <w:r w:rsidR="004D44AB" w:rsidRPr="00A42BF3">
        <w:rPr>
          <w:rFonts w:hint="eastAsia"/>
          <w:sz w:val="24"/>
          <w:szCs w:val="24"/>
        </w:rPr>
        <w:t xml:space="preserve"> </w:t>
      </w:r>
      <w:r w:rsidR="00533C93">
        <w:rPr>
          <w:sz w:val="24"/>
          <w:szCs w:val="24"/>
        </w:rPr>
        <w:t>behind each value indicate</w:t>
      </w:r>
      <w:r w:rsidR="004D44AB" w:rsidRPr="00A42BF3">
        <w:rPr>
          <w:sz w:val="24"/>
          <w:szCs w:val="24"/>
        </w:rPr>
        <w:t xml:space="preserve"> significance of differences. Tre</w:t>
      </w:r>
      <w:r w:rsidR="00533C93">
        <w:rPr>
          <w:sz w:val="24"/>
          <w:szCs w:val="24"/>
        </w:rPr>
        <w:t>atments with any same letters a</w:t>
      </w:r>
      <w:r w:rsidR="004D44AB" w:rsidRPr="00A42BF3">
        <w:rPr>
          <w:sz w:val="24"/>
          <w:szCs w:val="24"/>
        </w:rPr>
        <w:t>re insignificantly different (</w:t>
      </w:r>
      <w:r w:rsidR="004D44AB" w:rsidRPr="00A42BF3">
        <w:rPr>
          <w:i/>
          <w:sz w:val="24"/>
          <w:szCs w:val="24"/>
        </w:rPr>
        <w:t>P</w:t>
      </w:r>
      <w:r w:rsidR="004D44AB" w:rsidRPr="00A42BF3">
        <w:rPr>
          <w:sz w:val="24"/>
          <w:szCs w:val="24"/>
        </w:rPr>
        <w:t xml:space="preserve"> &gt; 0.05)</w:t>
      </w:r>
      <w:r w:rsidR="00DA7404" w:rsidRPr="00A42BF3">
        <w:rPr>
          <w:sz w:val="24"/>
          <w:szCs w:val="24"/>
        </w:rPr>
        <w:t xml:space="preserve"> as </w:t>
      </w:r>
      <w:r w:rsidR="00DA7404" w:rsidRPr="00A42BF3">
        <w:rPr>
          <w:rFonts w:cs="Times New Roman"/>
          <w:sz w:val="24"/>
          <w:szCs w:val="24"/>
        </w:rPr>
        <w:t>determined by one-way ANOVA followed by</w:t>
      </w:r>
      <w:r w:rsidR="008144B8">
        <w:rPr>
          <w:rFonts w:cs="Times New Roman"/>
          <w:sz w:val="24"/>
          <w:szCs w:val="24"/>
        </w:rPr>
        <w:t xml:space="preserve"> the</w:t>
      </w:r>
      <w:r w:rsidR="00DA7404" w:rsidRPr="00A42BF3">
        <w:rPr>
          <w:rFonts w:cs="Times New Roman"/>
          <w:sz w:val="24"/>
          <w:szCs w:val="24"/>
        </w:rPr>
        <w:t xml:space="preserve"> LSD test in SAS</w:t>
      </w:r>
      <w:r w:rsidR="00DA7404" w:rsidRPr="00A42BF3">
        <w:rPr>
          <w:rFonts w:cs="Times New Roman" w:hint="eastAsia"/>
          <w:sz w:val="24"/>
          <w:szCs w:val="24"/>
        </w:rPr>
        <w:t xml:space="preserve"> </w:t>
      </w:r>
      <w:r w:rsidR="00DA7404" w:rsidRPr="00A42BF3">
        <w:rPr>
          <w:rFonts w:cs="Times New Roman"/>
          <w:sz w:val="24"/>
          <w:szCs w:val="24"/>
        </w:rPr>
        <w:t>version 6.1</w:t>
      </w:r>
      <w:r w:rsidR="004D44AB" w:rsidRPr="00A42BF3">
        <w:rPr>
          <w:sz w:val="24"/>
          <w:szCs w:val="24"/>
        </w:rPr>
        <w:t>.</w:t>
      </w:r>
    </w:p>
    <w:p w14:paraId="68B6C7A7" w14:textId="42BA93E0" w:rsidR="000B6C00" w:rsidRPr="000B6C00" w:rsidRDefault="00E84408" w:rsidP="005B64A4">
      <w:pPr>
        <w:widowControl/>
        <w:jc w:val="left"/>
        <w:rPr>
          <w:b/>
          <w:sz w:val="24"/>
          <w:szCs w:val="24"/>
        </w:rPr>
      </w:pPr>
      <w:proofErr w:type="spellStart"/>
      <w:r>
        <w:rPr>
          <w:i/>
          <w:sz w:val="24"/>
          <w:szCs w:val="24"/>
          <w:vertAlign w:val="superscript"/>
        </w:rPr>
        <w:t>c</w:t>
      </w:r>
      <w:r w:rsidR="004D44AB" w:rsidRPr="00A42BF3">
        <w:rPr>
          <w:rFonts w:hint="eastAsia"/>
          <w:sz w:val="24"/>
          <w:szCs w:val="24"/>
        </w:rPr>
        <w:t>N</w:t>
      </w:r>
      <w:r w:rsidR="00533C93">
        <w:rPr>
          <w:sz w:val="24"/>
          <w:szCs w:val="24"/>
        </w:rPr>
        <w:t>A</w:t>
      </w:r>
      <w:proofErr w:type="spellEnd"/>
      <w:r w:rsidR="00533C93">
        <w:rPr>
          <w:sz w:val="24"/>
          <w:szCs w:val="24"/>
        </w:rPr>
        <w:t>:</w:t>
      </w:r>
      <w:r w:rsidR="0006396D">
        <w:rPr>
          <w:sz w:val="24"/>
          <w:szCs w:val="24"/>
        </w:rPr>
        <w:t xml:space="preserve"> data not available</w:t>
      </w:r>
      <w:r w:rsidR="004D44AB" w:rsidRPr="00A42BF3">
        <w:rPr>
          <w:sz w:val="24"/>
          <w:szCs w:val="24"/>
        </w:rPr>
        <w:t>.</w:t>
      </w:r>
      <w:r w:rsidR="00DA7404" w:rsidRPr="00A42BF3">
        <w:rPr>
          <w:sz w:val="24"/>
          <w:szCs w:val="24"/>
        </w:rPr>
        <w:t xml:space="preserve"> </w:t>
      </w:r>
      <w:r w:rsidR="004D44AB" w:rsidRPr="00A42BF3">
        <w:rPr>
          <w:sz w:val="24"/>
          <w:szCs w:val="24"/>
        </w:rPr>
        <w:t xml:space="preserve"> </w:t>
      </w:r>
      <w:bookmarkStart w:id="6" w:name="_GoBack"/>
      <w:bookmarkEnd w:id="6"/>
    </w:p>
    <w:sectPr w:rsidR="000B6C00" w:rsidRPr="000B6C00" w:rsidSect="005B64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fdf5rdr0tsxker5v8pa2efd0pw2ts52zfv&quot;&gt;My EndNote Library&lt;record-ids&gt;&lt;item&gt;171&lt;/item&gt;&lt;item&gt;347&lt;/item&gt;&lt;item&gt;395&lt;/item&gt;&lt;/record-ids&gt;&lt;/item&gt;&lt;/Libraries&gt;"/>
  </w:docVars>
  <w:rsids>
    <w:rsidRoot w:val="00EF11BA"/>
    <w:rsid w:val="000000EE"/>
    <w:rsid w:val="00024B95"/>
    <w:rsid w:val="00034DDA"/>
    <w:rsid w:val="0006062B"/>
    <w:rsid w:val="0006396D"/>
    <w:rsid w:val="000846A3"/>
    <w:rsid w:val="000B6C00"/>
    <w:rsid w:val="000B74AC"/>
    <w:rsid w:val="000C092A"/>
    <w:rsid w:val="000C0C14"/>
    <w:rsid w:val="000C345A"/>
    <w:rsid w:val="000D1CE3"/>
    <w:rsid w:val="000E2619"/>
    <w:rsid w:val="000E27FB"/>
    <w:rsid w:val="000F5CDE"/>
    <w:rsid w:val="00126718"/>
    <w:rsid w:val="00126F44"/>
    <w:rsid w:val="001326A7"/>
    <w:rsid w:val="00135737"/>
    <w:rsid w:val="00137483"/>
    <w:rsid w:val="00141D1B"/>
    <w:rsid w:val="00144FD0"/>
    <w:rsid w:val="00156F71"/>
    <w:rsid w:val="001722BC"/>
    <w:rsid w:val="001773F8"/>
    <w:rsid w:val="00194FD7"/>
    <w:rsid w:val="001978ED"/>
    <w:rsid w:val="001A40F5"/>
    <w:rsid w:val="001C454D"/>
    <w:rsid w:val="001D22A8"/>
    <w:rsid w:val="001D2B9C"/>
    <w:rsid w:val="001D629D"/>
    <w:rsid w:val="001E1132"/>
    <w:rsid w:val="001F461F"/>
    <w:rsid w:val="002019C2"/>
    <w:rsid w:val="00215F21"/>
    <w:rsid w:val="00220C18"/>
    <w:rsid w:val="00227BD0"/>
    <w:rsid w:val="00227F44"/>
    <w:rsid w:val="00242774"/>
    <w:rsid w:val="0024688D"/>
    <w:rsid w:val="00260FB0"/>
    <w:rsid w:val="00272F38"/>
    <w:rsid w:val="0027465F"/>
    <w:rsid w:val="0028415D"/>
    <w:rsid w:val="002850DC"/>
    <w:rsid w:val="00287632"/>
    <w:rsid w:val="002A25E9"/>
    <w:rsid w:val="002A3A48"/>
    <w:rsid w:val="002B4527"/>
    <w:rsid w:val="002B7553"/>
    <w:rsid w:val="002D71F8"/>
    <w:rsid w:val="002E0EC9"/>
    <w:rsid w:val="002E5194"/>
    <w:rsid w:val="002F05AC"/>
    <w:rsid w:val="002F47B4"/>
    <w:rsid w:val="00301445"/>
    <w:rsid w:val="003144CC"/>
    <w:rsid w:val="00315900"/>
    <w:rsid w:val="00315A69"/>
    <w:rsid w:val="00326755"/>
    <w:rsid w:val="00341876"/>
    <w:rsid w:val="00341FCD"/>
    <w:rsid w:val="00346786"/>
    <w:rsid w:val="00352677"/>
    <w:rsid w:val="00354DCA"/>
    <w:rsid w:val="0036481F"/>
    <w:rsid w:val="00392FD3"/>
    <w:rsid w:val="00394C74"/>
    <w:rsid w:val="003A6FF0"/>
    <w:rsid w:val="003B639D"/>
    <w:rsid w:val="003B7B54"/>
    <w:rsid w:val="003C4A83"/>
    <w:rsid w:val="003E0B17"/>
    <w:rsid w:val="003E3BFD"/>
    <w:rsid w:val="003F1EFD"/>
    <w:rsid w:val="0040650D"/>
    <w:rsid w:val="00424D65"/>
    <w:rsid w:val="00426FB4"/>
    <w:rsid w:val="004317BF"/>
    <w:rsid w:val="00432F61"/>
    <w:rsid w:val="00433E70"/>
    <w:rsid w:val="00441CA5"/>
    <w:rsid w:val="00444663"/>
    <w:rsid w:val="00446094"/>
    <w:rsid w:val="0045315C"/>
    <w:rsid w:val="00460D6B"/>
    <w:rsid w:val="004908B1"/>
    <w:rsid w:val="004A24D9"/>
    <w:rsid w:val="004A5498"/>
    <w:rsid w:val="004B3531"/>
    <w:rsid w:val="004C16DF"/>
    <w:rsid w:val="004C4F51"/>
    <w:rsid w:val="004C50D5"/>
    <w:rsid w:val="004C5F94"/>
    <w:rsid w:val="004D2B78"/>
    <w:rsid w:val="004D44AB"/>
    <w:rsid w:val="004D7AAD"/>
    <w:rsid w:val="004E699D"/>
    <w:rsid w:val="004F7604"/>
    <w:rsid w:val="00512B8D"/>
    <w:rsid w:val="00523AF7"/>
    <w:rsid w:val="005240A2"/>
    <w:rsid w:val="00533C93"/>
    <w:rsid w:val="0055432C"/>
    <w:rsid w:val="005826C7"/>
    <w:rsid w:val="00587FF4"/>
    <w:rsid w:val="00590013"/>
    <w:rsid w:val="00590B9C"/>
    <w:rsid w:val="00593135"/>
    <w:rsid w:val="005B5132"/>
    <w:rsid w:val="005B64A4"/>
    <w:rsid w:val="005F6BB5"/>
    <w:rsid w:val="00602A47"/>
    <w:rsid w:val="0060333A"/>
    <w:rsid w:val="00613078"/>
    <w:rsid w:val="00615E9C"/>
    <w:rsid w:val="006230A5"/>
    <w:rsid w:val="006337B4"/>
    <w:rsid w:val="0063593A"/>
    <w:rsid w:val="00640485"/>
    <w:rsid w:val="0064291A"/>
    <w:rsid w:val="00644953"/>
    <w:rsid w:val="006620E8"/>
    <w:rsid w:val="006802ED"/>
    <w:rsid w:val="00686540"/>
    <w:rsid w:val="00695E84"/>
    <w:rsid w:val="006A45EB"/>
    <w:rsid w:val="006A5137"/>
    <w:rsid w:val="006B52F5"/>
    <w:rsid w:val="006B6EF0"/>
    <w:rsid w:val="006D1BFC"/>
    <w:rsid w:val="00723172"/>
    <w:rsid w:val="007236E1"/>
    <w:rsid w:val="00725F29"/>
    <w:rsid w:val="00751647"/>
    <w:rsid w:val="00760EAD"/>
    <w:rsid w:val="0076363A"/>
    <w:rsid w:val="00766F7F"/>
    <w:rsid w:val="007812AA"/>
    <w:rsid w:val="0079088D"/>
    <w:rsid w:val="0079415A"/>
    <w:rsid w:val="00794D06"/>
    <w:rsid w:val="007A1D74"/>
    <w:rsid w:val="007A38AC"/>
    <w:rsid w:val="007E2988"/>
    <w:rsid w:val="007F3A5D"/>
    <w:rsid w:val="007F3C0C"/>
    <w:rsid w:val="00811FCF"/>
    <w:rsid w:val="008144B8"/>
    <w:rsid w:val="008145DF"/>
    <w:rsid w:val="008250CD"/>
    <w:rsid w:val="00832313"/>
    <w:rsid w:val="00841D7D"/>
    <w:rsid w:val="008605D2"/>
    <w:rsid w:val="0087078B"/>
    <w:rsid w:val="008745CD"/>
    <w:rsid w:val="00875464"/>
    <w:rsid w:val="00882F7B"/>
    <w:rsid w:val="008E1879"/>
    <w:rsid w:val="008F13FB"/>
    <w:rsid w:val="00921AC2"/>
    <w:rsid w:val="00926D98"/>
    <w:rsid w:val="00940F6A"/>
    <w:rsid w:val="00942F87"/>
    <w:rsid w:val="009557AE"/>
    <w:rsid w:val="00956B49"/>
    <w:rsid w:val="00965AB4"/>
    <w:rsid w:val="00994DA9"/>
    <w:rsid w:val="009E2809"/>
    <w:rsid w:val="009E3EAD"/>
    <w:rsid w:val="009F37E4"/>
    <w:rsid w:val="00A0315E"/>
    <w:rsid w:val="00A0626C"/>
    <w:rsid w:val="00A132A7"/>
    <w:rsid w:val="00A15D8C"/>
    <w:rsid w:val="00A17001"/>
    <w:rsid w:val="00A172DB"/>
    <w:rsid w:val="00A24B40"/>
    <w:rsid w:val="00A24D79"/>
    <w:rsid w:val="00A25104"/>
    <w:rsid w:val="00A26323"/>
    <w:rsid w:val="00A33D5F"/>
    <w:rsid w:val="00A35A7E"/>
    <w:rsid w:val="00A42BF3"/>
    <w:rsid w:val="00A43B6B"/>
    <w:rsid w:val="00AA1866"/>
    <w:rsid w:val="00AA7A1A"/>
    <w:rsid w:val="00AB4324"/>
    <w:rsid w:val="00AC7076"/>
    <w:rsid w:val="00AD245C"/>
    <w:rsid w:val="00AE34E7"/>
    <w:rsid w:val="00AE3B1D"/>
    <w:rsid w:val="00AE432B"/>
    <w:rsid w:val="00AE7A98"/>
    <w:rsid w:val="00B21D06"/>
    <w:rsid w:val="00B251A9"/>
    <w:rsid w:val="00B26720"/>
    <w:rsid w:val="00B437F6"/>
    <w:rsid w:val="00B62F91"/>
    <w:rsid w:val="00B634D9"/>
    <w:rsid w:val="00B64788"/>
    <w:rsid w:val="00B66D3C"/>
    <w:rsid w:val="00B67E35"/>
    <w:rsid w:val="00B87297"/>
    <w:rsid w:val="00BB2E7B"/>
    <w:rsid w:val="00BC097C"/>
    <w:rsid w:val="00BC15E3"/>
    <w:rsid w:val="00BE52D0"/>
    <w:rsid w:val="00BF6622"/>
    <w:rsid w:val="00C06F6A"/>
    <w:rsid w:val="00C1518D"/>
    <w:rsid w:val="00C2724C"/>
    <w:rsid w:val="00C47DC4"/>
    <w:rsid w:val="00C65966"/>
    <w:rsid w:val="00C80EAB"/>
    <w:rsid w:val="00C95919"/>
    <w:rsid w:val="00CB176D"/>
    <w:rsid w:val="00CC03BA"/>
    <w:rsid w:val="00CC151A"/>
    <w:rsid w:val="00CC7FC6"/>
    <w:rsid w:val="00CF1550"/>
    <w:rsid w:val="00D064A6"/>
    <w:rsid w:val="00D171B4"/>
    <w:rsid w:val="00D178DC"/>
    <w:rsid w:val="00D36543"/>
    <w:rsid w:val="00D61078"/>
    <w:rsid w:val="00D65821"/>
    <w:rsid w:val="00D74981"/>
    <w:rsid w:val="00D75E34"/>
    <w:rsid w:val="00D94BA0"/>
    <w:rsid w:val="00DA0256"/>
    <w:rsid w:val="00DA346B"/>
    <w:rsid w:val="00DA42CD"/>
    <w:rsid w:val="00DA7404"/>
    <w:rsid w:val="00DC4279"/>
    <w:rsid w:val="00DE7A91"/>
    <w:rsid w:val="00DF3007"/>
    <w:rsid w:val="00DF34C9"/>
    <w:rsid w:val="00DF3DDD"/>
    <w:rsid w:val="00DF66F5"/>
    <w:rsid w:val="00E0125E"/>
    <w:rsid w:val="00E31111"/>
    <w:rsid w:val="00E5611F"/>
    <w:rsid w:val="00E57B6A"/>
    <w:rsid w:val="00E62F72"/>
    <w:rsid w:val="00E763D2"/>
    <w:rsid w:val="00E84408"/>
    <w:rsid w:val="00EA0B1C"/>
    <w:rsid w:val="00EA509C"/>
    <w:rsid w:val="00EA5EB1"/>
    <w:rsid w:val="00EE01BD"/>
    <w:rsid w:val="00EE1B5B"/>
    <w:rsid w:val="00EF11BA"/>
    <w:rsid w:val="00F15B4C"/>
    <w:rsid w:val="00F16E30"/>
    <w:rsid w:val="00F21035"/>
    <w:rsid w:val="00F25353"/>
    <w:rsid w:val="00F32538"/>
    <w:rsid w:val="00F4388E"/>
    <w:rsid w:val="00F55297"/>
    <w:rsid w:val="00F61002"/>
    <w:rsid w:val="00F67E56"/>
    <w:rsid w:val="00F80754"/>
    <w:rsid w:val="00F933C4"/>
    <w:rsid w:val="00FA36F7"/>
    <w:rsid w:val="00FA7910"/>
    <w:rsid w:val="00FB6356"/>
    <w:rsid w:val="00FD087B"/>
    <w:rsid w:val="00FD16E8"/>
    <w:rsid w:val="00FD2323"/>
    <w:rsid w:val="00FD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405BB"/>
  <w15:docId w15:val="{001983B4-662A-4E95-9107-26A69E75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231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39"/>
    <w:rsid w:val="00F32538"/>
    <w:rPr>
      <w:rFonts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34E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4E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4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4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4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E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C50D5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0D5"/>
    <w:rPr>
      <w:rFonts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C50D5"/>
    <w:pPr>
      <w:jc w:val="left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C50D5"/>
    <w:rPr>
      <w:rFonts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543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1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BA587-9A68-431E-A090-3DC714A17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xin</dc:creator>
  <cp:lastModifiedBy>Mengxin</cp:lastModifiedBy>
  <cp:revision>3</cp:revision>
  <dcterms:created xsi:type="dcterms:W3CDTF">2016-06-09T14:32:00Z</dcterms:created>
  <dcterms:modified xsi:type="dcterms:W3CDTF">2016-06-09T14:34:00Z</dcterms:modified>
</cp:coreProperties>
</file>